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17C54" w14:textId="0BE9EC55" w:rsidR="00F66BEB" w:rsidRPr="00C13EC5" w:rsidRDefault="00F66BEB" w:rsidP="00CE384C">
      <w:pPr>
        <w:jc w:val="left"/>
      </w:pPr>
      <w:r w:rsidRPr="00C13EC5">
        <w:rPr>
          <w:rFonts w:ascii="Times" w:hAnsi="Times" w:cs="Arial"/>
          <w:b/>
          <w:bCs/>
          <w:snapToGrid w:val="0"/>
          <w:color w:val="auto"/>
          <w:sz w:val="21"/>
          <w:szCs w:val="21"/>
          <w:lang w:eastAsia="en-US"/>
        </w:rPr>
        <w:t>Appendix</w:t>
      </w:r>
      <w:r w:rsidR="00FF7087" w:rsidRPr="00C13EC5">
        <w:rPr>
          <w:rFonts w:ascii="Times" w:hAnsi="Times" w:cs="Arial"/>
          <w:b/>
          <w:bCs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b/>
          <w:bCs/>
          <w:snapToGrid w:val="0"/>
          <w:color w:val="auto"/>
          <w:sz w:val="21"/>
          <w:szCs w:val="21"/>
          <w:lang w:eastAsia="en-US"/>
        </w:rPr>
        <w:t>Table</w:t>
      </w:r>
      <w:r w:rsidR="00FF7087" w:rsidRPr="00C13EC5">
        <w:rPr>
          <w:rFonts w:ascii="Times" w:hAnsi="Times" w:cs="Arial"/>
          <w:b/>
          <w:bCs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b/>
          <w:bCs/>
          <w:snapToGrid w:val="0"/>
          <w:color w:val="auto"/>
          <w:sz w:val="21"/>
          <w:szCs w:val="21"/>
          <w:lang w:eastAsia="en-US"/>
        </w:rPr>
        <w:t>S1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A</w:t>
      </w:r>
      <w:r w:rsidR="00FF7087" w:rsidRPr="00C13EC5">
        <w:rPr>
          <w:rFonts w:ascii="Times" w:hAnsi="Times" w:cs="Arial" w:hint="eastAsia"/>
          <w:snapToGrid w:val="0"/>
          <w:color w:val="auto"/>
          <w:sz w:val="21"/>
          <w:szCs w:val="21"/>
        </w:rPr>
        <w:t>ll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forage plant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species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in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grasslands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of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the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karst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mountain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region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of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Guizhou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ProvinceSouthwest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China.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The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four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quality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levels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are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as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follows: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preferred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(level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1),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desirable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(level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2),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consumed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but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undesirable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(level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3),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non-consumable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or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toxic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(level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4)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="00CE384C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(Chen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="00CE384C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&amp;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="00CE384C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Jia,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="00CE384C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2002</w:t>
      </w:r>
      <w:r w:rsidR="00CE384C" w:rsidRPr="00C13EC5">
        <w:rPr>
          <w:rFonts w:ascii="Times" w:hAnsi="Times" w:cs="Arial" w:hint="eastAsia"/>
          <w:snapToGrid w:val="0"/>
          <w:color w:val="auto"/>
          <w:sz w:val="21"/>
          <w:szCs w:val="21"/>
          <w:lang w:eastAsia="en-US"/>
        </w:rPr>
        <w:t>;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="00CE384C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Damiran,</w:t>
      </w:r>
      <w:r w:rsidR="00FF7087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 xml:space="preserve"> </w:t>
      </w:r>
      <w:r w:rsidR="00CE384C"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2005)</w:t>
      </w:r>
      <w:r w:rsidRPr="00C13EC5">
        <w:rPr>
          <w:rFonts w:ascii="Times" w:hAnsi="Times" w:cs="Arial"/>
          <w:snapToGrid w:val="0"/>
          <w:color w:val="auto"/>
          <w:sz w:val="21"/>
          <w:szCs w:val="21"/>
          <w:lang w:eastAsia="en-US"/>
        </w:rPr>
        <w:t>.</w:t>
      </w:r>
    </w:p>
    <w:tbl>
      <w:tblPr>
        <w:tblW w:w="975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23"/>
        <w:gridCol w:w="1726"/>
        <w:gridCol w:w="5887"/>
        <w:gridCol w:w="1418"/>
      </w:tblGrid>
      <w:tr w:rsidR="00AD0974" w:rsidRPr="00C13EC5" w14:paraId="70629AA2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95B829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b/>
                <w:b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b/>
                <w:bCs/>
                <w:noProof w:val="0"/>
                <w:color w:val="auto"/>
                <w:sz w:val="21"/>
                <w:szCs w:val="21"/>
                <w:lang w:eastAsia="en-US"/>
              </w:rPr>
              <w:t>Rank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6AD15F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b/>
                <w:b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b/>
                <w:bCs/>
                <w:noProof w:val="0"/>
                <w:color w:val="auto"/>
                <w:sz w:val="21"/>
                <w:szCs w:val="21"/>
                <w:lang w:eastAsia="en-US"/>
              </w:rPr>
              <w:t>Family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2931B44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b/>
                <w:b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b/>
                <w:bCs/>
                <w:noProof w:val="0"/>
                <w:color w:val="auto"/>
                <w:sz w:val="21"/>
                <w:szCs w:val="21"/>
                <w:lang w:eastAsia="en-US"/>
              </w:rPr>
              <w:t>Nam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DCC234" w14:textId="44BBB40A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b/>
                <w:b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b/>
                <w:bCs/>
                <w:noProof w:val="0"/>
                <w:color w:val="auto"/>
                <w:sz w:val="21"/>
                <w:szCs w:val="21"/>
                <w:lang w:eastAsia="en-US"/>
              </w:rPr>
              <w:t>Forage Quality Level</w:t>
            </w:r>
          </w:p>
        </w:tc>
      </w:tr>
      <w:tr w:rsidR="00AD0974" w:rsidRPr="00C13EC5" w14:paraId="413CFDAA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1D329B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CF35A6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EE0A305" w14:textId="0EC8AC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bookmarkStart w:id="0" w:name="_Hlk98862381"/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Imperata cylindrica (L.) P.Beauv</w:t>
            </w:r>
            <w:bookmarkEnd w:id="0"/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DAE33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6E1C5BF1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BDC412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BBCE35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86B5156" w14:textId="5DDED1D8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Miscanthus floridulus (Labill.) Warb. ex K.Schum. &amp; Lauterb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1C0EF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21778F6E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1000C9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09F0916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D077A0E" w14:textId="3139CAD0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ennisetum sinese Rox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E2502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640A8351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2C6248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4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067470B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C15DBC1" w14:textId="2B09CFE0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rthraxon hispidus (Trin.) Makin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9C447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59481537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25CA60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5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75A07B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3E7325B" w14:textId="5DFE635C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Trifolium repens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8397F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5D34AF1E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D62D5E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6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3B46FC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C313156" w14:textId="2DE56D34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ennisetum alopecuroides (L.) Spreng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3E766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74C3FE9E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92EF0A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7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8D43AC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0E07A0D" w14:textId="327FC60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etaria viridis (L.) P.Beauv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B72BA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67055C58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E0BDB8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8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47F2764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BB07BA1" w14:textId="19122EA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gonatherum crinitum (Thunb.) Kunt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83904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14B751C8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3B4868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9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4F995B0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9461D05" w14:textId="6480C680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eptochloa chinensis (L.) Ne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D41DD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7EE0DD04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7C91BE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0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9405A3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4D2B087" w14:textId="22CD2FB0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olium perenne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CAE0C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664F5EAC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38BE24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874B97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0FD3912" w14:textId="5028B52E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Bothriochloa ischaemum (L.) Ke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832BC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2420B51D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DEFCFD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2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44053F6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85E1329" w14:textId="2A28C35B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Kummerowia striata (Thunb.) Schind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11BCF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1AA650EF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5D0E9C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3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0AA58C1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yp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BFC913F" w14:textId="18F30F3A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imbristylis dichotoma (L.) Vah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5CE28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21E087FA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97B98B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4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59EB80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5063DF5" w14:textId="7B3F1753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Dactylis glomerata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83A4F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578A73AC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DCD343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5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045A381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426B714" w14:textId="1A9CDB2B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chinochloa crus-galli (L.) P. Beauv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4A433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0D5C8358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5847A8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6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65C8BB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5768D833" w14:textId="7116E274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ynodon dactylon (L.) Pers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3B0BF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26590BA0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127759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7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1D6617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2866F77E" w14:textId="300FBDDB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Dunbaria villosa (Thunb.) Makin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3152A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682DCA22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11FD35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8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CFB7EC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ami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573A9D42" w14:textId="1067970A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Origanum vulgare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AFE39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5982588A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FB0734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9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F4397C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F237CFA" w14:textId="123CD4C1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aspalum dilatatum Poir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7E2CB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6386340B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88B912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0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D4B878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59A9569" w14:textId="0F00A85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Bromus catharticus Vah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62E1C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0B746152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E87661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B64168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ami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9C1569D" w14:textId="6BD6B598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erilla frutescens (L.) Britt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24C4D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4E4134B0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AC62CC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2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FB0ABA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7B60BF1" w14:textId="4E455D59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lemingia macrophylla (Willd.) O.Ktze. ex Prai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F51A8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48AAC3DE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68F2D4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3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DC9323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maranth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A97787D" w14:textId="1F486708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maranthus hybridus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F6227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0196CA93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A2900A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4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20ADAC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257936BB" w14:textId="3C6DF859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rtemisia stechmanniana Bess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355D6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41FF0777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0E608E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5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3EF37F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maranth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B41F13A" w14:textId="6A419C32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maranthus cruentus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D029F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368BBB3D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FCE3C0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6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5E152D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034302A" w14:textId="166E2E56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Glycine soja Siebold &amp; Zucc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28933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0DFC3048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99AD80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7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45E0EE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76DD07E" w14:textId="72B207E3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eptochloa panicea (Retz.) Ohw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E423D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0663E3AD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ED4E1D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8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7E9E5D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322CA3D" w14:textId="60B4B295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hragmites australis (Cav.) Trin. ex Steud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B53FE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45CBF2F4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12204D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9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11F9CC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4CDF90C" w14:textId="6391A6D0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espedeza tomentosa (Thunb.) Siebold ex Maxim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D8262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480338E3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C34594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30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F51BC1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DA92973" w14:textId="417556CC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Hemisteptia lyrata (Bunge) Fisch. &amp; C.A.Mey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A806F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46F2CE82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EAA422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3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4B84B9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D3820D7" w14:textId="6EEDC97B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etaria palmifolia (J.Koenig) Stapf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50BB2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205AC127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BE92E2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32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B9BD78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54A8DFD0" w14:textId="0300F456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Kummerowia stipulacea (Maxim.) Makin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9F133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1D5FB866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4B0BA8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33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AF194B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lygon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0E2A34B" w14:textId="37905CFB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lygonum capitatum Buch.-Ham. ex D.D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9F4F4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05DE1D3B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C31F54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34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39B5E9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lantagin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A8795F4" w14:textId="190267B1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lantago asiatica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906AB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28D10A98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514246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35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0C506D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1A533C4" w14:textId="3451D5E3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Trifolium pratense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BF93C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76BB78BB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690383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36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5C89AE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maryllid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BEA4C94" w14:textId="7FB0D830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llium ramosum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88B55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4206E94A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113A5A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37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9C5E98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ommelin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89CCA4A" w14:textId="62A72C7C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ommelina communis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09687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5150E111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E30A5E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38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4B598FF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5F40883" w14:textId="647B04BB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vena sativa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F75C0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19DBFE70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6D718A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39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4DA73F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B9FEA1A" w14:textId="3DCFE623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Imperata cylindrica var. major (Nees) C. E. Hubbar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E4CEB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148A9305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7BCD1F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40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1D01BA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7C148C7" w14:textId="5A64C044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remochloa ophiuroides (Munro) Hack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11F13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06EBD44B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336E8D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lastRenderedPageBreak/>
              <w:t>4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0C8EE7D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1608F8C" w14:textId="2FC38892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otus corniculatus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6FDE6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450560BE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03BE78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42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52E45A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B327A5F" w14:textId="07DE29AD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olium multiflorum Lam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8D678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6251753F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A5D232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43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219751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5AEC85C" w14:textId="6779FACD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espedeza bicolor Turcz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49175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04748FAB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A0BEF6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44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6EBB2A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B32B7DE" w14:textId="285BFE35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Vicia sepium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C4A6B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65E0A640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6B856E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45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8EBD10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pi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9C01C2B" w14:textId="08F20CE4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ryptotaenia japonica Hassk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0570C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36E27BDF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656DED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46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DB0703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4CCF2B8" w14:textId="73F310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Desmodium heterocarpon (L.) DC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8884D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1B715107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9B6EBA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47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97C71F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62CDEF4" w14:textId="78E2C95C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Taraxacum mongolicum Hand.-Mazz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7228C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0B04C048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53E27B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48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C85D3A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yp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55163890" w14:textId="5634773A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imbristylis littoralis Gaudich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84C64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6605168C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05132C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49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615744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01A90ED" w14:textId="6C1806F4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Zoysia japonica Steud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36925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5F62A2F6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C3ED6A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50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41BE47D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BD70EB3" w14:textId="36C18C85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etaria pumila (Poir.) Roem. &amp; Schult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5BABB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7F818C58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612AB4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5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541C2E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auru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6DFA26F" w14:textId="73903CB6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Houttuynia cordata Thunb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67804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286A4C4C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7F2162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52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0D48147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21459AE2" w14:textId="74F5C95D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Medicago sativa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53836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595278DA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0FDCD1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53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3B197C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onvolvul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F18EF34" w14:textId="15606A34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lystegia hederacea Wal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9DA16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5D035DD9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BF324C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54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49D5C69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rtulac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293198AE" w14:textId="1466BBF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rtulaca oleracea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BB19A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6C8618A3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5343DC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55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032BD0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5589B4AA" w14:textId="52914631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eymus chinensis (Trin.) Tzvele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E4CDC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60B25801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F6C159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56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085C6D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lygon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729A608" w14:textId="31121779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lygonum nepalense Meisn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D353C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1E2F835A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4E7167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57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056005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lygon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E56ED88" w14:textId="406DBBBE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lygonum chinense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E3468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3396A30B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FCEC3B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58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A377A9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D676374" w14:textId="0693CEE9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ragrostis minor Hos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5F162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597B041D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4F9B47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59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A8C058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8BDDC66" w14:textId="4DC71FA1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rthraxon prionodes (Steud.) Dand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BCF74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5DD09834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F59BE3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60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0E2996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lygon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024977A" w14:textId="029EC5BA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lygonum perfoliatum (L.)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D41BF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19724246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66BD89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6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261AAB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Mo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7DF2AB6" w14:textId="21A38FB5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Broussonetia papyrifera (L.) Vent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76681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0FC05FBB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F653E1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62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A0BB6D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2E72690B" w14:textId="2F6EAC60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lbizia julibrissin Durazz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34861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63D8F5E6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22530A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63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47C80E1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0D28F7B" w14:textId="06B0438B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Taraxacum sinicum Kitag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D741D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01B1AAB8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55E664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64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1857C1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58F66C33" w14:textId="062B17CD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janus cajan (L.) Millsp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A1C54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144E62D5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7EF188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65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4A8BE78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43E0EA4" w14:textId="0884179F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actuca indica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C4994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1</w:t>
            </w:r>
          </w:p>
        </w:tc>
      </w:tr>
      <w:tr w:rsidR="00AD0974" w:rsidRPr="00C13EC5" w14:paraId="5DBC7C9B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E3249C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66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0A459E0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2BCB5B1D" w14:textId="57A61BC2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bookmarkStart w:id="1" w:name="_Hlk98862689"/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ragrostis pilosa (L.) P.Beauv.</w:t>
            </w:r>
            <w:bookmarkEnd w:id="1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733DB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3947E5B5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305288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67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7F114F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6BF2C78" w14:textId="609EC11F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bookmarkStart w:id="2" w:name="_Hlk98862951"/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rundinella hirta (Thunb.) Tanaka</w:t>
            </w:r>
            <w:bookmarkEnd w:id="2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19A30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3DF47E74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6441D4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68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4E2331E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73E95AE" w14:textId="0E5B5A3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Heteropogon contortus (L.) P.Beauv. ex Roem. &amp; Schult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010C7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62F0BBE8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7A3F58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69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80FA15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2AACC019" w14:textId="20A6E3BC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ennisetum purpureum Schumach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525BD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7F553CD9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865901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70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B56AAC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6E1C8D7" w14:textId="73CAD4FE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rtemisia argyi H.Lév. &amp; Vanio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E2BD6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489ADF0F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40C56A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7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8652E6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CB1977C" w14:textId="4C470A2E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ymbopogon goeringii (Steud.) A.Cam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0D2BC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2F1439BD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86C138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72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535C3A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5AA0FFD7" w14:textId="7C0FF1C3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ymbopogon mekongensis A.Cam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83D13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37407739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5F7D0B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73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F0EDA2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7D372DD" w14:textId="700A576A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aspalum thunbergii Kunth ex Steud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EA75C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20805681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F2AA53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74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21205B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8719D7C" w14:textId="5DEA8203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Digitaria sanguinalis (L.) Scop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B388B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69A1AAB2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68368A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75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A52CE0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5B7741B" w14:textId="73B41D66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lamagrostis pseudophragmites (Haller f.) Koel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EE102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560A0887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A1E5D7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76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9F52A5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D6588B2" w14:textId="23B3661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aspalum distichum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39E6B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42D24EF7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9F6170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77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0DE6EA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yp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047502A" w14:textId="13747473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yperus rotundus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DB12C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2CC23F66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92C376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78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055D31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790ECEF" w14:textId="5FD76821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pillipedium parviflorum (R.Br.) Stapf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DE47C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2F20F0A2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306F96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79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D99E97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49E2AF0" w14:textId="558FEDB4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tentilla chinensis Ser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E1EF3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7FA6D35E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DBC51E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80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C9E65E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3B83319" w14:textId="3F93A96C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rigeron acris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8D1A4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76307C60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E07BC0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8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49C439C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7E91861" w14:textId="73BB7E5D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rtemisia sieversiana Ehrh. ex Willd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59049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320460A8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D20662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82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EFC135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77E4E97" w14:textId="1F7BB27D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lamagrostis epigeios (L.) Rot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99BED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42ADE0B0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CFCCED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83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997143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3EEAE22" w14:textId="2FF5D095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grimonia pilosa Ledeb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9B44B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49D36437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391A9D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84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62C5D4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Urtic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F03B9BA" w14:textId="3911D51D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Gonostegia hirta (Blume) Miq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F8BFE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2FE8DC02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DB85DB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85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4F0C14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3337B51" w14:textId="1C7BBE5E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rtemisia selengensis Turcz. ex Bess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0E809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667FACDE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34D12D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86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0ED995D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lygon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C55D549" w14:textId="22C5FD4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lygonum hydropiper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E4213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53243A64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B17A90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lastRenderedPageBreak/>
              <w:t>87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5BC25F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E0A60CE" w14:textId="469EF7F1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rtemisia dubia Wall. ex Bess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30AF6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4ABCB7EA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FE1001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88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5CC820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1A588C1" w14:textId="447B36E3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ennisetum flaccidum Griseb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7C4D1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1BD763DB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4E85F7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89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1A3B28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2003908C" w14:textId="73FC914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Duchesnea indica (Andr.) Fock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CD1F9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7C238A78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11E7D4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90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9BA14B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yp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2BA9D14" w14:textId="670A3D9F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rex cruciata Wahlenb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29035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7AC17966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A8421E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9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A1605D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9EA0DD8" w14:textId="22188FF8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Miscanthus sinensis Anderss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221F6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577A4401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B5B2AC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92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384DD5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B2C7D11" w14:textId="26CDBB25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Tripogon chinensis (Franch.) Hack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C6D7E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255127E2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88FAED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93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0B3209E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9B1A594" w14:textId="11E78823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pluda mutica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29D20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51339C06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573D63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94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7ED5F3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286A57AF" w14:textId="1E39BC1A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ragrostis ferruginea (Thunb.) P.Beauv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B2AFD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3B52F33F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3F5678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95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891554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A803C5C" w14:textId="020EEDB2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porobolus fertilis (Steud.) Clayt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98738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07C3701E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84A9B7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96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13B0D6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Junc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17F0FB3" w14:textId="4CABAE30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Juncus effusus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8A1E9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467656BA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FB0D75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97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E42C18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2085C66" w14:textId="13006AF6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rigeron annuus (L.) Pers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CD799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4670EBDC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4E9F47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98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E552DD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4CD3195" w14:textId="1AFCE6F2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tipa capillata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F3E0B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39719077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5153B8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99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4A9A67E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20905D63" w14:textId="03A16302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Themeda triandra Forssk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5B645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490C7F2C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4C0004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00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4D7252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2CB8BA42" w14:textId="1831B92F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rpesium cernuum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CE4A3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5394FC07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F77937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0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96176A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Urtic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B11BB83" w14:textId="6121EEC1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Debregeasia orientalis C.J.Che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53581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57A39723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5957E1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02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312571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1A43CC4" w14:textId="7EB46CBC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Indigofera amblyantha Crai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BBE72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09940F03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9E9EBE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03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E0C2D7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4386C85" w14:textId="4B5FF14A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leusine indica (L.) Gaertn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A7F8B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0899CA84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010A15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04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90B13E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9073159" w14:textId="0C192DEA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chinochloa crus-galli var. mitis (Pursh) Peterman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FD188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4A82C14E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EFAE77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05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4A8EC54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lygon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2340B97" w14:textId="64A1B8A2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lygonum divaricatum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AD79E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1BD3ADF3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53EB3C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06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183254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yp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F3A85D6" w14:textId="63AF43E2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rex breviculmis R.Br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2D498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58764B0C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2C5059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07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B74422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yp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61BADC3" w14:textId="331909E1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riophorum comosum (Wall.) Ne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E5DD9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38C40ADD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D29DFE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08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A7E906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pi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475CAAE" w14:textId="0EB1978D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Hydrocotyle sibthorpioides Lam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ED4F3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123B3F33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3E18F4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09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0F41C20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lantagin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8BE35DA" w14:textId="213EEEFA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lantago depressa Willd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24D0D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5D0B6DE0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5F43F0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10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0623A00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Gentian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FBFF3C2" w14:textId="450267BE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wertia bimaculata (Siebold &amp; Zucc.) Hook.fil. &amp; Thomson ex C.B.Clark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F7159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3BE704A1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A8323B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1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3FCCD5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nacardi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45E3124" w14:textId="1CA5E98F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hus chinensis Mil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8FDDD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11377D8E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8A9627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12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053432A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lygon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E86D61A" w14:textId="7421A29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umex acetosa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D0833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39EB115D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8D8760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13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43356C7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38E3331" w14:textId="75A03D9B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estuca glauca Vil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4EE09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22C5B5CF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A05F2E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14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143704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336A1F7" w14:textId="0A30B76A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ueraria montana (Lour.) Merr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F0629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1C34F69D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5DC962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15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4A79026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F5CFD29" w14:textId="4C9FB823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accharum rufipilum Steud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68D10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1EF324FE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6E5B4D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16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5573A6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yp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E675D67" w14:textId="29AF70E9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yperus iria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76FAC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7A130991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0DEF74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17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4C1DBF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ycopodi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C20D6AC" w14:textId="2C01844C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tellaria media (L.) Vil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D8379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5293E084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762F26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18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9F9C3C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Urtic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DD7FD16" w14:textId="5B5EAA11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Boehmeria nivea (L.) Gaudich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15086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65A49DC4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E18FC5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19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F94C3D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maranth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92AA23E" w14:textId="5D8DBB95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lternanthera philoxeroides (Mart.) Griseb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9EFDC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427B4970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74559D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20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A95888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5A40FBF" w14:textId="449D2C6E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Desmodium sequax Wal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FCBE4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352402D5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EBD1C7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2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07F8CAD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quiset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E8B090D" w14:textId="1D4A4AF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quisetum hyemale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E71B3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5C5485CC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18D7D9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22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C171BD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D94AE3F" w14:textId="7040E4FE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anicum sumatrense Roth ex Roem. &amp; Schult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ED934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03AE4744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19DC18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23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0C15E01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Malv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E4189FF" w14:textId="1714FBCF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Urena lobata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57E0B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583F9BD3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FF0B56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24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06BDEA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Brassic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254962EB" w14:textId="2A791E34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epidium apetalum Willd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64985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79B0A01C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B49D08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25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9D2CEC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27544193" w14:textId="39546D60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Geum aleppicum Jacq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6479B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4D8A9D8C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7FB56A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26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037D72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946AE05" w14:textId="27F319A2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espedeza chinensis G. D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8EB30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4CDA3676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9CADC6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27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6770FE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0A9BD47" w14:textId="1C48EB4B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rtemisia caruifolia Roxb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CF14A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66B5140B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A681BE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28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703D20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Gentian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289E01BC" w14:textId="55B32700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Gentiana scabra Bung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B547F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6434CCD3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BCEC9A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29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71BF05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5DF915E" w14:textId="634EC0CF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ubus parkeri Hanc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D8AE9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094033CB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8A2943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30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01BF7F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C04823D" w14:textId="7FBEDA2C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Geum japonicum var. chinense F.Bol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05515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20E2B17F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F0FA20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3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5C7B1A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pi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28F5FAE7" w14:textId="30367842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entella asiatica (L.) Urb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A7371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2433E7B6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3C019C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lastRenderedPageBreak/>
              <w:t>132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BA9831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116F21B" w14:textId="38834186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Indigofera tinctoria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52CD4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0D70CEB6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64CF35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33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0120B36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5E8FBCC0" w14:textId="2EB7C0AB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pillipedium assimile (Steud.) A.Cam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490A6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543D7250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BB6DA2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34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0DC19A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6D115CD" w14:textId="08C38373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ophora davidii (Franch.) Skeel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3E364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03C871A7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457444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35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2E309C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yp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AFAAA53" w14:textId="3F1B4404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rex neurocarpa Maxim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65113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7BD0B7EB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BBCD5D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36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6640EC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ami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57974C7E" w14:textId="7D7B2CB1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erilla frutescens var. purpurascens (Hayata) H.W.L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5E6F1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2E172467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12CA92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37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961537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25CB0AF1" w14:textId="788B4D20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Uraria lagopodioides (L.) DC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6F80C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258DAF16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8DC57C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38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4820A81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yp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27DD4DAD" w14:textId="2F8D0F09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rex liparocarpos Gaudi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F9BF1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3B4B240A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782B82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39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CDFB63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2D5E3419" w14:textId="10A76832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hynchosia volubilis Lour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016DF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5866C136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CB263A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40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2A5FD9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4FDA633" w14:textId="44967CDA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vena fatua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DDDC8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257D5076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90F14F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4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2A484E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rimul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C8C444E" w14:textId="3E7211EB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ysimachia fortunei Maxim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250D6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056A387F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384865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42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E22E91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ami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C55BCC6" w14:textId="19552372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eonurus japonicus Houtt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37DD7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0B3CF1C9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7061C1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43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070111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64C99CB" w14:textId="1CED58CE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chinochloa crus-galli var. zelayensis (Kunth) Hitchc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B4AC9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548DA4E4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C14540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44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2E8909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5F000151" w14:textId="4D5F532E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espedeza juncea (L. f.) Pers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3F620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6193BB5C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8FBB40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45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4B35E60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ygodi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DC77070" w14:textId="341D939A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ygodium japonicum (Thunb.) Sw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31723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033FA1A9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B87A9C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46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E897D6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B9CBC26" w14:textId="6A2FA3DD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igesbeckia orientalis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EACE9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31A82BE8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B29714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47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FEBF3C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59F33C15" w14:textId="2DBDDE4E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ueraria peduncularis (Benth.) Graham ex Benth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54CCF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1E05EEDA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BA9390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48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45FC870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3D5AD3B" w14:textId="2D746178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Galinsoga parviflora Cav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636A0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2902104A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4A8E7D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49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ED37B0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522467EE" w14:textId="057AB2BF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typhnolobium japonicum (L.) Schot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B3F6D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4B88E56E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F37B49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50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7179FD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505B70D7" w14:textId="157A0DEC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espedeza davidii Franch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04C65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0C37E3B2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DD6914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5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0B90A60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Gentian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73EA586" w14:textId="4F772E01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Halenia elliptica D.D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60E1F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44CBEE23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726D7E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52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0835107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lygon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6C52F0B" w14:textId="2BC0565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lygonum paleaceum Wall. ex Hook.fi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AAB15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2B0DE56C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E7BA01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53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47B95F6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uphorbi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2D8D01F4" w14:textId="49D4642F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calypha australis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90AED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15C7AD4C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F27264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54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BF4DEB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C10F9A8" w14:textId="43113270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Desmodium gangeticum (L.) DC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46807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148C956A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84FFB5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55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F697A4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lantagin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2C8457C0" w14:textId="76624C06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Veronica persica Poir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271A7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5E58FE7A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04CD16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56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4E0B659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26444837" w14:textId="4407B016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espedeza cuneata (Dum.Cours.) G. D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9325F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754F673E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72774C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57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FB6A8D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D7817B1" w14:textId="38240012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Youngia japonica (L.) DC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31EE7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1361F24B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238B53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58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48C532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Gentian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265EA8AF" w14:textId="585C2CF8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Gentiana macrophylla Pal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79FDD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207ADFF3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F98D49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59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520077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alic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8CBF219" w14:textId="40317520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pulus adenopoda Maxim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13589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36CC0F13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4EE27A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60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F73D1E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lygon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947CF59" w14:textId="66576CF0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gopyrum dibotrys (D.Don) Har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EA7A0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2C1A0B83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D6B194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6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0B6912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6EBCB35" w14:textId="0AA81AA2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espedeza pilosa (Thunb.) Siebold &amp; Zucc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DF66A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2A395781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E385E0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62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37C30A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Oxalid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5E631EC1" w14:textId="136A68BA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Oxalis corniculata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9FB2C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09FE18E4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4DEB9D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63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F8B6B7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2A71E88" w14:textId="22D8E92F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onchus oleraceus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4B20D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5E06F889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40D88D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64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4646974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D26B1F3" w14:textId="248C9E55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xonopus compressus (Sw.) Beauv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85765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58025646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C7988A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65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D7CED5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CAA5861" w14:textId="366AE362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mpylotropis polyantha (Franch.) Schind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0D748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15AECC31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CB491D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66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64B0FA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8A5AA14" w14:textId="537F215E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actuca sibirica (L.) Maxim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7AA49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7216B922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DDC24E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67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17FA49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maranth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8DA9246" w14:textId="5C034C7C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chyranthes bidentata Blum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2A313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325C35BF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CC937F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68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E75379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1E206CC" w14:textId="21B7D0DD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Ixeris polycephala Cass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2BBED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4A6FEFB4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686A30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69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4627FCD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71B5C50" w14:textId="7437674E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naphalis flavescens Hand.-Mazz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B10FE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79287361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34BA80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70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4879F40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rimul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9928D94" w14:textId="248E229C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ysimachia christiniae Hanc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4E179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6EC901DC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FDF37B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7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1693B7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D1B828C" w14:textId="41654FFB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rassocephalum crepidioides (Benth.) S.Moor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6C1CC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7B6A80A4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059433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72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B747D3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Melastomat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EF42721" w14:textId="496C7F52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Melastoma malabathricum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8E04E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48332609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FD5FDC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73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0F74976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ami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6E200ED" w14:textId="61D4845B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lerodendrum bungei Steud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4A2CC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30C1CD31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D470C4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74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9AEAD9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D45B9A5" w14:textId="332C5E4F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chillea wilsoniana (Heimerl ex Hand.-Mazz.) Heimer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EFAF3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3E0ABCC3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5E9925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75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CA0D12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0849712" w14:textId="19ACF46A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rtemisia scoparia Waldst. &amp; Kit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A42F1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626CD633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CF84C2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76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C8F0AD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69F2E80" w14:textId="54EFC80C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etaria faberi R.A.W.Herrm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C7A2E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10179A0B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462412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77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486AAB8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F43D1AE" w14:textId="3A52B3E3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milia sonchifolia (L.) DC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CFE66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0488218A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47D577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lastRenderedPageBreak/>
              <w:t>178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07911DF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5365288" w14:textId="6DBE14CE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janus scarabaeoides (L.) Thouar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091D2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4E2EB14C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57B5E6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79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8E0B8B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01BC3C4" w14:textId="4F283B3B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clipta prostrata (L.)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31E3E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2E959460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054838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80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547BB5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Gentian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5BEB1A60" w14:textId="43596410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Halenia corniculata (L.) Cornaz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5FB50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4FBF5467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B69EE3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8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9E43E1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yp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42F0C90" w14:textId="62D40404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yperus microiria Steud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01D51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74EE2AC3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A15CDD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82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1872D9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29EDBEF9" w14:textId="178F219E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upatorium lindleyanum DC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C40F4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227E8EF4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FEB63A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83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45B4F1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2DF61992" w14:textId="3B0AA2EF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esalpinia decapetala (Roth) Alst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3FC55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023967D8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C3EE66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84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4419ED5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1B3CAA6" w14:textId="0D0D7CBD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rotalaria albida B.Heyne ex Rot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720F2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3B73E31F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F517D3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85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43EA11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1B60F86" w14:textId="0FF2EB1E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 cymosa Tratt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7E554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6EE50005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7DCFA2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86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3754E2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anuncul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6434F62" w14:textId="1231DBF4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Thalictrum minus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49450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30BE319C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23EB92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87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B50DD7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nacardi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84CD3BC" w14:textId="6496013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Toxicodendron vernicifluum (Stokes) F.A.Barkle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637AF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37D9C30B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B820D6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88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74A140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maranth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FEFD718" w14:textId="0FE3052E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henopodium album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1B792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38FBCAA8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81C3FF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89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ECF68D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quiset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5F6903E" w14:textId="572461DE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quisetum arvense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088FF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4DF6944B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E9A740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90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662516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4DA28AC" w14:textId="1E46740E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igesbeckia pubescens (Makino) Makin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572E5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0DC3F874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7A3ED7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9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6D8ECF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uphorbi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B08265C" w14:textId="10B7C9A0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Triadica sebifera (L.) Smal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B474B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7F12D242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21F333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92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1FD6E5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228009BB" w14:textId="13F42B1B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arochetus communis Buch.-Ham. ex D.D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020EE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7C4AD7FA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019284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93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02A569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anuncul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34917A0" w14:textId="49990126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quilegia viridiflora Pal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1C527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7386E0AC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E4C9E8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94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C6ACC6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ygodi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8307511" w14:textId="4FEA197E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ygodium microphyllum (Cav.) R.Br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07EB5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62A02CF3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8660A7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95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DAB508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pi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503CAC06" w14:textId="71910A21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anicula chinensis Bung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A0346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4B310C23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5E95B0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96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455822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lantagin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F6E892D" w14:textId="2E939256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lantago major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9164F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0FA8A7AB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3AB6C6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97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269EB5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476D049" w14:textId="0C3B3114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mpylotropis trigonoclada (Franch.) Schind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214C4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0E08563E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434F94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98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0F4BEE7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F0709C3" w14:textId="70A3CB5E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Desmodium microphyllum (Thunb.) DC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0E7E3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4E8499F6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0E133F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199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0A940B8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C8A66A5" w14:textId="5388AB56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hrysanthemum indicum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90C1C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151BE8CD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0133ED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00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0D5FB5F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lygal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2BD3E2F3" w14:textId="320AA4B6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lygala sibirica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B65C8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50092BB1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ABECDC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0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4E9F65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maranth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E9BF1F3" w14:textId="4A36F95C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maranthus spinosus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9DAD4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4427FD3A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ADE004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02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01BCF7D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ommelin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97BA880" w14:textId="55774E8C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ommelina benghalensis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FC0A5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4DA48399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D2A718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03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051877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2C65751" w14:textId="3214E57C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rpesium abrotanoides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1080B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18D1C3DB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B596D8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04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0CCCCC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alic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BD8F995" w14:textId="2D5D5845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pulus yunnanensis Dod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EBBCB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78D9F9C4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2535A1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05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2B3DA4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8CAB3C9" w14:textId="1C88EDEC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Dalbergia hupeana Hanc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5FEA8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283EBFB0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D4FD11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06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A16082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A435FA4" w14:textId="4871D093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 annua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B8D52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1850814F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A4C7BE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07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33968B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in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C73FA1F" w14:textId="5E4A9670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inus massoniana Lamb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4F3A7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6ECD9ED4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37D83D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08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138E97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5F623454" w14:textId="678EEBF8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irsium arvense (L.) Scop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7E652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429DDDA6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15326D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09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4E071C9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1E0B60F" w14:textId="1A5C2D71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tentilla discolor Bung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B511D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1DD49678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D4CF2F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10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4C11900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58CFFD8A" w14:textId="599EC5D0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Mimosa diplotricha C. Wrigh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3E878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6CD24062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F9D45A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1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4F85B2C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5728E64B" w14:textId="50F3D305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tentilla kleiniana Wight &amp; Arn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17AF3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7205011D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8FCF06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12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A9F828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54601A9C" w14:textId="62C73F79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Bauhinia brachycarpa Wall. ex Benth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E9C64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31F5AFB1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508B7F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13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A87218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mpanul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2D1E0FDC" w14:textId="75A9F25A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denophora tetraphylla (Thunb.) Fisch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53404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3E9F0F5F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961DEF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14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AB4408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01CC38C" w14:textId="37C91A9C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upatorium japonicum Thunb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86D4C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0DC81DE0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71D871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15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42D4D73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A526DD1" w14:textId="6EDF6AE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aussurea japonica (Thunb.) DC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4BD44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20180DB0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12EE12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16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0E81948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ili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C2AD6D5" w14:textId="11E59053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ilium brownii F.E.Br. ex Miellez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80652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2</w:t>
            </w:r>
          </w:p>
        </w:tc>
      </w:tr>
      <w:tr w:rsidR="00AD0974" w:rsidRPr="00C13EC5" w14:paraId="4F6AF2FF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5D1EA6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17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119B37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2063AAB" w14:textId="3590F0AF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naphalis margaritacea (L.) Benth. ex C.B.Clark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05573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</w:tr>
      <w:tr w:rsidR="00AD0974" w:rsidRPr="00C13EC5" w14:paraId="5ED641C5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4F910F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18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20C453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5BC75FDC" w14:textId="54342D9A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hrysopogon aciculatus (Retz.) Trin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B56CE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</w:tr>
      <w:tr w:rsidR="00AD0974" w:rsidRPr="00C13EC5" w14:paraId="19EA52C3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CA61CC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19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BAABB9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FEB334D" w14:textId="3D3A9FA3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Bidens pilosa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1BC14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</w:tr>
      <w:tr w:rsidR="00AD0974" w:rsidRPr="00C13EC5" w14:paraId="1402851D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D75C15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20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986A01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CB84D65" w14:textId="330BAC5D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enecio scandens Buch.-Ham. ex D.D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7E20F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</w:tr>
      <w:tr w:rsidR="00AD0974" w:rsidRPr="00C13EC5" w14:paraId="3B3D3E9F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FB966C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2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46A7BCF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2C089104" w14:textId="5642D49B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rtemisia japonica Thunb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B01F0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</w:tr>
      <w:tr w:rsidR="00AD0974" w:rsidRPr="00C13EC5" w14:paraId="5ADB3F2E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798219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22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24EA2A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lantagin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DC2F552" w14:textId="0B8C03C1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Hippuris vulgaris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4A596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</w:tr>
      <w:tr w:rsidR="00AD0974" w:rsidRPr="00C13EC5" w14:paraId="4C144446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813B36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23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6D5911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A2CEF90" w14:textId="7282851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accharum arundinaceum Retz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EF1B9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</w:tr>
      <w:tr w:rsidR="00AD0974" w:rsidRPr="00C13EC5" w14:paraId="5D3CED3D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08C03C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lastRenderedPageBreak/>
              <w:t>224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679B4A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614F9FC" w14:textId="4F3D13FA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Inula britannica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C707A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</w:tr>
      <w:tr w:rsidR="00AD0974" w:rsidRPr="00C13EC5" w14:paraId="054D3F57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566228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25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A47D8C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1534F09" w14:textId="560764D2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naphalis sinica Hanc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0BEDD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</w:tr>
      <w:tr w:rsidR="00AD0974" w:rsidRPr="00C13EC5" w14:paraId="70957B2A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F83B2F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26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A7576B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757FAF6" w14:textId="69854A71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icris hieracioides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4376E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</w:tr>
      <w:tr w:rsidR="00AD0974" w:rsidRPr="00C13EC5" w14:paraId="6F2AC015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1A2E02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27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07E5FE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B3321E7" w14:textId="459DDF23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rduus nutans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A858B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</w:tr>
      <w:tr w:rsidR="00AD0974" w:rsidRPr="00C13EC5" w14:paraId="5508AC90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617E78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28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E1B0B3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ami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E8A8557" w14:textId="318F3600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lsholtzia ciliata (Thunb.) Hy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2A295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</w:tr>
      <w:tr w:rsidR="00AD0974" w:rsidRPr="00C13EC5" w14:paraId="3BC3160B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8D0F3D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29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3267B2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ami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64F8C64" w14:textId="23DA9A30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tachys oblongifolia Wall. ex Benth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C9B08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</w:tr>
      <w:tr w:rsidR="00AD0974" w:rsidRPr="00C13EC5" w14:paraId="53DC06B6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6316A0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30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0BE6E8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Zygophyll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54A424C3" w14:textId="38EC033B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Tribulus terrestris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232B5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</w:tr>
      <w:tr w:rsidR="00AD0974" w:rsidRPr="00C13EC5" w14:paraId="4FC68F52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AFA599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3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14B0DA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ami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2756C04B" w14:textId="589E282E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lsholtzia argyi H.Lév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1BB8D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</w:tr>
      <w:tr w:rsidR="00AD0974" w:rsidRPr="00C13EC5" w14:paraId="0112F2F1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F750D1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32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884E09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Orobanch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CA8A62C" w14:textId="09497CD9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edicularis resupinata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FBAAF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</w:tr>
      <w:tr w:rsidR="00AD0974" w:rsidRPr="00C13EC5" w14:paraId="634DD359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EFEBA5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33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D3FEE6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8A8E2D2" w14:textId="2BEAA164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anguisorba officinalis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12552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</w:tr>
      <w:tr w:rsidR="00AD0974" w:rsidRPr="00C13EC5" w14:paraId="65EE0951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BB1F1F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34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49D965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C9E0F48" w14:textId="7ABD116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irsium shansiense Petr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BCF80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</w:tr>
      <w:tr w:rsidR="00AD0974" w:rsidRPr="00C13EC5" w14:paraId="3686B8A6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7E862B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35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91FA46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DF1E2FF" w14:textId="45B8E280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eontopodium leontopodioides (Willd.) Beauver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9E2E9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</w:tr>
      <w:tr w:rsidR="00AD0974" w:rsidRPr="00C13EC5" w14:paraId="6EB9CA07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9669B2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36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05A579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lygon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4DF3FCE" w14:textId="642C1202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podiopogon sibiricus Trin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9F96A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</w:tr>
      <w:tr w:rsidR="00AD0974" w:rsidRPr="00C13EC5" w14:paraId="593E3702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888706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37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54CA44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prifoli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8477D4D" w14:textId="2F1E4DC1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atrinia villosa (Thunb.) Juss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9EEBA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</w:tr>
      <w:tr w:rsidR="00AD0974" w:rsidRPr="00C13EC5" w14:paraId="2AE0FEC2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2D1391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38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F8820B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545CD664" w14:textId="246583A8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eontopodium sinense Hems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998B2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</w:tr>
      <w:tr w:rsidR="00AD0974" w:rsidRPr="00C13EC5" w14:paraId="14995783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49A201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39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7CE9E8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CA4580A" w14:textId="4493A968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aussurea mongolica (Franch.) Franch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D25E0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</w:tr>
      <w:tr w:rsidR="00AD0974" w:rsidRPr="00C13EC5" w14:paraId="1515E78F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9BEFD0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40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0EFDD77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B40264F" w14:textId="5D1D6E0C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irsium japonicum Fisch. ex DC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0A670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</w:tr>
      <w:tr w:rsidR="00AD0974" w:rsidRPr="00C13EC5" w14:paraId="2873CC91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46124A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4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DC6F98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prifoli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55E6223" w14:textId="6B96DAA2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atrinia monandra C.B.Clark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E7D33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</w:tr>
      <w:tr w:rsidR="00AD0974" w:rsidRPr="00C13EC5" w14:paraId="4D0EEC81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D7BAAA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42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0C4F53B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5A4B550B" w14:textId="6712C8EE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repis tectorum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0A5E5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</w:tr>
      <w:tr w:rsidR="00AD0974" w:rsidRPr="00C13EC5" w14:paraId="1DB29BAF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093F91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43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7C7B43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235A2336" w14:textId="55199BDE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Bidens tripartita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05980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</w:tr>
      <w:tr w:rsidR="00AD0974" w:rsidRPr="00C13EC5" w14:paraId="00BD5E2D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80B51A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44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5476B2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FE66C97" w14:textId="6CF7591E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irsium vlassovianum Fisch. ex DC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E0CA3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</w:tr>
      <w:tr w:rsidR="00AD0974" w:rsidRPr="00C13EC5" w14:paraId="0D657331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BD281D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45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5CD113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71A6231" w14:textId="1A54273B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irsium leo Nakai &amp; Kitag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35CB4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</w:tr>
      <w:tr w:rsidR="00AD0974" w:rsidRPr="00C13EC5" w14:paraId="6BE5B9A6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800C4C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46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08A56B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62E9D4C" w14:textId="65758105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 tataricus L.fi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556A7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</w:tr>
      <w:tr w:rsidR="00AD0974" w:rsidRPr="00C13EC5" w14:paraId="4287222E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710053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47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CA62A1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lygal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DAA6769" w14:textId="7930C74B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lygala tenuifolia Willd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4E0F1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</w:tr>
      <w:tr w:rsidR="00AD0974" w:rsidRPr="00C13EC5" w14:paraId="1CC2C4E7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53706A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48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B06A9C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09AD10B7" w14:textId="453C7BBF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enecio analogus DC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66FDE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</w:tr>
      <w:tr w:rsidR="00AD0974" w:rsidRPr="00C13EC5" w14:paraId="0636AC1C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708991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49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FE6435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5FB2A37E" w14:textId="1828439D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ynotis cappa (Buch.-Ham. ex D.Don) C.Jeffrey &amp; Y.L.Che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3703C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3</w:t>
            </w:r>
          </w:p>
        </w:tc>
      </w:tr>
      <w:tr w:rsidR="00AD0974" w:rsidRPr="00C13EC5" w14:paraId="56FC60DD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A755F1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50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03CE336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Thelypterid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895B5EE" w14:textId="33500FEF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Macrothelypteris oligophlebia (Baker) Ch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712CF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4</w:t>
            </w:r>
          </w:p>
        </w:tc>
      </w:tr>
      <w:tr w:rsidR="00AD0974" w:rsidRPr="00C13EC5" w14:paraId="4695958E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B1CEC3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5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0F9E72A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Onocle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CA0B8B2" w14:textId="7B39F466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Matteuccia struthiopteris (L.) Tod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DA6A91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4</w:t>
            </w:r>
          </w:p>
        </w:tc>
      </w:tr>
      <w:tr w:rsidR="00AD0974" w:rsidRPr="00C13EC5" w14:paraId="66C7B74B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3974CE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52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0E6E8F2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Thelypterid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277164C" w14:textId="513F1EC3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yclosorus acuminatus (Houtt.) Naka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9F4BD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4</w:t>
            </w:r>
          </w:p>
        </w:tc>
      </w:tr>
      <w:tr w:rsidR="00AD0974" w:rsidRPr="00C13EC5" w14:paraId="23E085A1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6CFB92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53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9FDC44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Gleicheni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575FFF2F" w14:textId="259E4CE2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Dicranopteris pedata (Houtt.) Nakaik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CD7FA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4</w:t>
            </w:r>
          </w:p>
        </w:tc>
      </w:tr>
      <w:tr w:rsidR="00AD0974" w:rsidRPr="00C13EC5" w14:paraId="13B64108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7733CD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54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AF2E02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apind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28DE100" w14:textId="150AFF44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Dodonaea viscosa (L.) Jacq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FDBCF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4</w:t>
            </w:r>
          </w:p>
        </w:tc>
      </w:tr>
      <w:tr w:rsidR="00AD0974" w:rsidRPr="00C13EC5" w14:paraId="270C768C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1E99D2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55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0A3EEBC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2AE85935" w14:textId="0BE0DC66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geratina adenophora (Spreng.) R.King &amp; H.Rob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B3224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4</w:t>
            </w:r>
          </w:p>
        </w:tc>
      </w:tr>
      <w:tr w:rsidR="00AD0974" w:rsidRPr="00C13EC5" w14:paraId="42A43BA8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42CB1F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56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1B38FF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terid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0A7DF83" w14:textId="33B8ABA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diantum capillus-veneris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366F1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4</w:t>
            </w:r>
          </w:p>
        </w:tc>
      </w:tr>
      <w:tr w:rsidR="00AD0974" w:rsidRPr="00C13EC5" w14:paraId="047C2F47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191813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57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615CA2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oriari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CF93173" w14:textId="38344AAC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oriaria nepalensis Wal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EB0F9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4</w:t>
            </w:r>
          </w:p>
        </w:tc>
      </w:tr>
      <w:tr w:rsidR="00AD0974" w:rsidRPr="00C13EC5" w14:paraId="39C59D91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B2E5C1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58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C90632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ycopodi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A39C0B7" w14:textId="224D1C1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ycopodium japonicum Thunb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A300A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4</w:t>
            </w:r>
          </w:p>
        </w:tc>
      </w:tr>
      <w:tr w:rsidR="00AD0974" w:rsidRPr="00C13EC5" w14:paraId="0C676F9B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D3A9BC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59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C77859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terid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04D2A1B" w14:textId="097AED76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remochloa ciliaris (L.) Merr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551A7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4</w:t>
            </w:r>
          </w:p>
        </w:tc>
      </w:tr>
      <w:tr w:rsidR="00AD0974" w:rsidRPr="00C13EC5" w14:paraId="745A97EA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7314DE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60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9863A0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terid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D6E32A1" w14:textId="54BFBE8B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Onychium siliculosum (Desv.) C. Chr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993AE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4</w:t>
            </w:r>
          </w:p>
        </w:tc>
      </w:tr>
      <w:tr w:rsidR="00AD0974" w:rsidRPr="00C13EC5" w14:paraId="16CE11CD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282DE4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6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0195FD6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terid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7227D17A" w14:textId="2F2D0000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Onychium japonicum (Thunb.) Kunz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9C2CD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4</w:t>
            </w:r>
          </w:p>
        </w:tc>
      </w:tr>
      <w:tr w:rsidR="00AD0974" w:rsidRPr="00C13EC5" w14:paraId="55CE20A9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A8D9C9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62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5BE4D9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prifoli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10B44F63" w14:textId="3A5253A1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atrinia scabiosifolia Fisch. ex Link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564A2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4</w:t>
            </w:r>
          </w:p>
        </w:tc>
      </w:tr>
      <w:tr w:rsidR="00AD0974" w:rsidRPr="00C13EC5" w14:paraId="6F0C24A5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FC7E6C8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63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2ED7C5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parag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BC909B3" w14:textId="3986EC08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lygonatum odoratum (Mill.) Druc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85F2E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4</w:t>
            </w:r>
          </w:p>
        </w:tc>
      </w:tr>
      <w:tr w:rsidR="00AD0974" w:rsidRPr="00C13EC5" w14:paraId="4CA4DC7C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FE6C7D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64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38DBE0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anuncul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FC0D9FB" w14:textId="76B6F208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anunculus japonicus Thunb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77432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4</w:t>
            </w:r>
          </w:p>
        </w:tc>
      </w:tr>
      <w:tr w:rsidR="00AD0974" w:rsidRPr="00C13EC5" w14:paraId="35C70855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BAB6FCA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65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AEC840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Osmund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4E92E7AC" w14:textId="07BF78CE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Osmunda japonica Thunb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CEA279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4</w:t>
            </w:r>
          </w:p>
        </w:tc>
      </w:tr>
      <w:tr w:rsidR="00AD0974" w:rsidRPr="00C13EC5" w14:paraId="098F8B50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F977AC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66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14CD15E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indsae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5B08F723" w14:textId="60B88A31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Odontosoria chinensis (L.) J.Sm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FDDA74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4</w:t>
            </w:r>
          </w:p>
        </w:tc>
      </w:tr>
      <w:tr w:rsidR="00AD0974" w:rsidRPr="00C13EC5" w14:paraId="66A007A2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2E0370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67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4EABD7E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Thelypterid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185E6A6" w14:textId="1CBFE182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yclosorus parasiticus (L.) Farw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EE3735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4</w:t>
            </w:r>
          </w:p>
        </w:tc>
      </w:tr>
      <w:tr w:rsidR="00AD0974" w:rsidRPr="00C13EC5" w14:paraId="169F7D63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451BE8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68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F05F68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52CEDA67" w14:textId="53943635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upatorium chinense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9D80F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4</w:t>
            </w:r>
          </w:p>
        </w:tc>
      </w:tr>
      <w:tr w:rsidR="00AD0974" w:rsidRPr="00C13EC5" w14:paraId="2BE781C5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F9A034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69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27D6DA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Blechn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30E36612" w14:textId="02031B8F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ibotium barometz (L.) J.Sm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CF9D4D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4</w:t>
            </w:r>
          </w:p>
        </w:tc>
      </w:tr>
      <w:tr w:rsidR="00AD0974" w:rsidRPr="00C13EC5" w14:paraId="205B15B1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B6A3F66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lastRenderedPageBreak/>
              <w:t>270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60F2E47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terid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F6F4E4E" w14:textId="3A6F996B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teris cretica L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1BF17C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4</w:t>
            </w:r>
          </w:p>
        </w:tc>
      </w:tr>
      <w:tr w:rsidR="00AD0974" w:rsidRPr="00C13EC5" w14:paraId="261CF3AF" w14:textId="77777777" w:rsidTr="00AD0974">
        <w:trPr>
          <w:trHeight w:val="270"/>
          <w:jc w:val="center"/>
        </w:trPr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15BF73F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7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02924D3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Blechnaceae</w:t>
            </w:r>
          </w:p>
        </w:tc>
        <w:tc>
          <w:tcPr>
            <w:tcW w:w="5887" w:type="dxa"/>
            <w:shd w:val="clear" w:color="auto" w:fill="auto"/>
            <w:noWrap/>
            <w:vAlign w:val="center"/>
            <w:hideMark/>
          </w:tcPr>
          <w:p w14:paraId="65766C92" w14:textId="4380BF0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Woodwardia japonica (L.fil.) Sm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30068B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4</w:t>
            </w:r>
          </w:p>
        </w:tc>
      </w:tr>
      <w:tr w:rsidR="00AD0974" w:rsidRPr="00C13EC5" w14:paraId="66993B6A" w14:textId="77777777" w:rsidTr="00AD0974">
        <w:trPr>
          <w:trHeight w:val="270"/>
          <w:jc w:val="center"/>
        </w:trPr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506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  <w:t>272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13782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5EC0" w14:textId="7444193D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eastAsia="等线" w:hAnsi="Times" w:cs="Times"/>
                <w:i/>
                <w:iCs/>
                <w:sz w:val="21"/>
                <w:szCs w:val="21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igularia sibirica (L.) Cass.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D480" w14:textId="77777777" w:rsidR="00AD0974" w:rsidRPr="00C13EC5" w:rsidRDefault="00AD0974" w:rsidP="00D06F53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  <w:t>4</w:t>
            </w:r>
          </w:p>
        </w:tc>
      </w:tr>
      <w:tr w:rsidR="00AD0974" w:rsidRPr="00C13EC5" w14:paraId="537BC137" w14:textId="77777777" w:rsidTr="00AD0974">
        <w:trPr>
          <w:trHeight w:val="270"/>
          <w:jc w:val="center"/>
        </w:trPr>
        <w:tc>
          <w:tcPr>
            <w:tcW w:w="7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AE38A0" w14:textId="154EE1FA" w:rsidR="00AD0974" w:rsidRPr="00C13EC5" w:rsidRDefault="00AD0974" w:rsidP="00D258B1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2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7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BF2F2F" w14:textId="44156A06" w:rsidR="00AD0974" w:rsidRPr="00C13EC5" w:rsidRDefault="00AD0974" w:rsidP="00D258B1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milacacea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820ED8" w14:textId="208E2597" w:rsidR="00AD0974" w:rsidRPr="00C13EC5" w:rsidRDefault="00AD0974" w:rsidP="00D258B1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milax china 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80361B" w14:textId="6FF5F36F" w:rsidR="00AD0974" w:rsidRPr="00C13EC5" w:rsidRDefault="00AD0974" w:rsidP="00D258B1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6AF3C5D1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562572" w14:textId="399E7914" w:rsidR="00AD0974" w:rsidRPr="00C13EC5" w:rsidRDefault="00AD0974" w:rsidP="00D258B1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2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74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E78BA3" w14:textId="74A67EDC" w:rsidR="00AD0974" w:rsidRPr="00C13EC5" w:rsidRDefault="00AD0974" w:rsidP="00D258B1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upress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E4C48F" w14:textId="36FAAA37" w:rsidR="00AD0974" w:rsidRPr="00C13EC5" w:rsidRDefault="00AD0974" w:rsidP="00D258B1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latycladus orientalis (L.) Franc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555B59" w14:textId="210F98D9" w:rsidR="00AD0974" w:rsidRPr="00C13EC5" w:rsidRDefault="00AD0974" w:rsidP="00D258B1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52F63264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70B28" w14:textId="08713DAD" w:rsidR="00AD0974" w:rsidRPr="00C13EC5" w:rsidRDefault="00AD0974" w:rsidP="00D258B1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2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75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C3BFD7" w14:textId="7D886E40" w:rsidR="00AD0974" w:rsidRPr="00C13EC5" w:rsidRDefault="00AD0974" w:rsidP="00D258B1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rimul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A391CB" w14:textId="1CC5A283" w:rsidR="00AD0974" w:rsidRPr="00C13EC5" w:rsidRDefault="00AD0974" w:rsidP="00D258B1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Myrsine africana 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1CE7CD" w14:textId="14D00FE5" w:rsidR="00AD0974" w:rsidRPr="00C13EC5" w:rsidRDefault="00AD0974" w:rsidP="00D258B1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6D6EA498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38E4C7" w14:textId="17BACA34" w:rsidR="00AD0974" w:rsidRPr="00C13EC5" w:rsidRDefault="00AD0974" w:rsidP="00D258B1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2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76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AD939D" w14:textId="41B03F2D" w:rsidR="00AD0974" w:rsidRPr="00C13EC5" w:rsidRDefault="00AD0974" w:rsidP="00D258B1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rimul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04C879" w14:textId="29D34CE8" w:rsidR="00AD0974" w:rsidRPr="00C13EC5" w:rsidRDefault="00AD0974" w:rsidP="00D258B1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ysimachia clethroides Dub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8BAD03" w14:textId="1B5E147B" w:rsidR="00AD0974" w:rsidRPr="00C13EC5" w:rsidRDefault="00AD0974" w:rsidP="00D258B1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5159702E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402839" w14:textId="076B6B7F" w:rsidR="00AD0974" w:rsidRPr="00C13EC5" w:rsidRDefault="00AD0974" w:rsidP="00D258B1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2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77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53F0AA" w14:textId="236AAFC3" w:rsidR="00AD0974" w:rsidRPr="00C13EC5" w:rsidRDefault="00AD0974" w:rsidP="00D258B1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lantagin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44A16C" w14:textId="124E27FA" w:rsidR="00AD0974" w:rsidRPr="00C13EC5" w:rsidRDefault="00AD0974" w:rsidP="00D258B1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Hemiphragma heterophyllum Wal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F162DC" w14:textId="769F100F" w:rsidR="00AD0974" w:rsidRPr="00C13EC5" w:rsidRDefault="00AD0974" w:rsidP="00D258B1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19F1ECA8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21DC72" w14:textId="543C10A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2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78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12EF55" w14:textId="1553A67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am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47BA1" w14:textId="05C9640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linopodium megalanthum (Diels) C.Y.Wu &amp; S.J.Hsuan ex H.W.L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B78A9B" w14:textId="31258BB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50C43549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236959" w14:textId="4B0FBBA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2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79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D3F24" w14:textId="40B56AC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am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BC30AE" w14:textId="12AF1E4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linopodium chinense (Benth.) Kuntz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A44C90" w14:textId="0831BD6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7F73C882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54689" w14:textId="6AC7E7F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2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8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2FDD06" w14:textId="45389E7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am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3EEE58" w14:textId="1FB5567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nisomeles indica (L.) Kuntz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4A8487" w14:textId="5D51BAD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5B30323D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02F6C" w14:textId="2D70109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2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81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87F005" w14:textId="170497C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am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0FA29F" w14:textId="551A970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gastache rugosa (Fisch. &amp; C.A.Mey.) Kuntz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DE6715" w14:textId="7F2B26F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3B746805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04399B" w14:textId="6AEBCA2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2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8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2DB48" w14:textId="7744E7C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am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43292E" w14:textId="2EA88F6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Nepeta cataria 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8FA341" w14:textId="262A6D4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6E4310DA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C7548A" w14:textId="48703FF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28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033256" w14:textId="63A1191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am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AEDEFC" w14:textId="4094D0F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marinus officinalis 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AD7045" w14:textId="2B2CCFA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55668FCD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EA61C6" w14:textId="0C43D28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2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84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5B608" w14:textId="763BC52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am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15273A" w14:textId="431696C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Melissa axillaris (Benth.) Bakh.f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8E9924" w14:textId="77069F7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19F01199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A7834A" w14:textId="069FF8F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2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85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648339" w14:textId="5B7514C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am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0B1DA4" w14:textId="0D71A49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Vitex negundo 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7CE0B0" w14:textId="58B1024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5682B459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DFC8E4" w14:textId="09DBE89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2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86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2A900C" w14:textId="653BC36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am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E4DF32" w14:textId="58A3694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lerodendranthus spicatus (Thunb.) C.Y.Wu ex H.W.L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535BE7" w14:textId="5FC7366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17B34A6A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45AD92" w14:textId="43F6B39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287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209D05" w14:textId="34F54F6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am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34A0A3" w14:textId="4C4CC34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Mosla scabra (Thunb.) C.Y.Wu &amp; H.W.L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033C32" w14:textId="341F275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37517649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3A7330" w14:textId="6891AD7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2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88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61D87E" w14:textId="7609D86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am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BB54BC" w14:textId="1AA5D18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Mosla chinensis Maxim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AE668C" w14:textId="2E9A832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488348C7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339241" w14:textId="5B9C512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2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89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7EA93F" w14:textId="09E8074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am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2FA35C" w14:textId="3BBD4DE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Mosla dianthera (Buch.-Ham. ex Roxb.) Maxim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9AF994" w14:textId="0164B04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30DD1842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8BCBAA" w14:textId="51F1EF5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2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9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111CA3" w14:textId="574123E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am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8477FF" w14:textId="114E7D9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alvia plebeia R.Br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FC6939" w14:textId="35CDCEB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73DF89F6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F8657C" w14:textId="7184404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2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91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5A00CA" w14:textId="2DBDA4A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am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DD2ECF" w14:textId="169EFC8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runella vulgaris 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9847A" w14:textId="5BCB86D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007E4E8D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BC97DA" w14:textId="41C34BF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2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9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A7F35" w14:textId="2254015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am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ED524" w14:textId="3E59080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Isodon rubescens (Hemsl.) H.Har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3AB75" w14:textId="1CE4649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2E84BE43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98326B" w14:textId="4C23EC6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2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9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D2F961" w14:textId="07E5E90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am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B5E0A9" w14:textId="02A71BF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Teucrium pernyi Franch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786A17" w14:textId="09DEC4C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2463BDF2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B137FB" w14:textId="19DB54A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2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94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BD5001" w14:textId="110D968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am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B31C90" w14:textId="70E6083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lsholtzia splendens Nakai ex F.Maek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5BB73A" w14:textId="3567E34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2E358523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7AAF14" w14:textId="734D2D4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2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95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B54A6" w14:textId="7C2377C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am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0B61F6" w14:textId="1E544A7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lsholtzia rugulosa Hems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9E55F" w14:textId="5CBCDC5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1E0398B2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416090" w14:textId="61D554B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2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96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24DC7" w14:textId="3705CF4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am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0EA07D" w14:textId="4A6AA64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ryopteris incana (Thunb. ex Houtt.) Miq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2FA30B" w14:textId="0762D5F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1A520AB2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05A495" w14:textId="2B35177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2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97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879947" w14:textId="15CE9B7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uphorb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103EFD" w14:textId="3EFD22B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uphorbia dentata var. rigida Engelm. ex Torr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4D560A" w14:textId="61F620E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19235D05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710D9A" w14:textId="51DE58C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2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98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23BCF8" w14:textId="7F97D8E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uphorb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151869" w14:textId="250F8A3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Vernicia fordii (Hemsl.) Airy Shaw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565554" w14:textId="3317C2A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3F4F0B26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B45577" w14:textId="54A501A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2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99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3FAF77" w14:textId="79D49E7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nnab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3B3E2B" w14:textId="1E44F10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Humulus scandens (Lour.) Merr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D04F0" w14:textId="69801FA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1F51625A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6B91FC" w14:textId="7401ACB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0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C60F0" w14:textId="6B9DFEF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anuncul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AFC2B5" w14:textId="6A50D64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lematis hexapetala Pal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CD8CC5" w14:textId="39D10FB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4E9BEB7E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9E0003" w14:textId="1FE06A8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01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734B6E" w14:textId="6A867F1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219AB7" w14:textId="2BE28EE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hamaecrista mimosoides (L.) Gree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3963ED" w14:textId="795DBBB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34507B41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A6251A" w14:textId="7E880E3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0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A389A" w14:textId="5C7ECA6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8A43D5" w14:textId="768A2D0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Hylodesmum podocarpum (DC.) H.Ohashi &amp; R.R.Mil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59450E" w14:textId="65215C3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2821FB76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954734" w14:textId="46F4AAE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0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D96086" w14:textId="41F53D7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b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58A4DC" w14:textId="012B161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Hylodesmum podocarpum subsp. oxyphyllu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95DE4" w14:textId="24BD739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30310B4A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B8AB1E" w14:textId="6538117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04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898227" w14:textId="432CB68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ric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52ED5C" w14:textId="42D13D2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hododendron simsii Planch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89813" w14:textId="42BE0DF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0EC73937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8AEEF8" w14:textId="5797517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05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FE9F2C" w14:textId="28FC24F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ric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2D373A" w14:textId="0930722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Vaccinium mandarinorum Diel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AC502F" w14:textId="2C018B4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063B6657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EAB811" w14:textId="157642A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06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A429C9" w14:textId="7B09122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ric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E3D40C" w14:textId="228D64E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Vaccinium vitis-idaea 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4A838A" w14:textId="29713AF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1316A6D2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D1BDF8" w14:textId="7DCD63E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07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71ACEF" w14:textId="22856CB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ric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41E7F" w14:textId="0ECFE90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yonia ovalifolia (Wall.) Drud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12C787" w14:textId="3B61970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40F2E0DA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B858C5" w14:textId="53D6C2B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08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325F32" w14:textId="1D33DF6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7AF500" w14:textId="768FFB4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hyllostachys edulis (Carrière) J.Houz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15FA29" w14:textId="44AE535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33ECB20E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A8D872" w14:textId="10E4C68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09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471AB" w14:textId="4557AFA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09884E" w14:textId="185A583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Neyraudia reynaudiana (Kunth) Keng ex Hitchc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F1AB7" w14:textId="494BF6A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06DCC56B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779C2E" w14:textId="2E88BC4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1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AF5A10" w14:textId="1018408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1F1158" w14:textId="1B17470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Indocalamus tessellatus (Munro) Keng f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94EC9" w14:textId="32000FB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570B23E9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8E4687" w14:textId="14214B7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11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348CC7" w14:textId="39571BC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0958B3" w14:textId="2F8575C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clerochloa dura (L.) P.Beauv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9CC3E4" w14:textId="703AB31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10164437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6D97E1" w14:textId="149A83A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1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884B4" w14:textId="4417DC4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7D1CB" w14:textId="1D9EE74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Trichurus monsoniae (L.fil.) C.C.Towns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F841DF" w14:textId="702EB48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680DF070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43BBC9" w14:textId="4C5843E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1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7E4A3" w14:textId="53B9988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Jugland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5B1A28" w14:textId="77F2DF0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latycarya strobilacea Siebold &amp; Zucc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073B50" w14:textId="47B2528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71564F1A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CDEEB2" w14:textId="2D709F2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14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4B2616" w14:textId="406C45C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ucurbit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010AE9" w14:textId="26737E2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Gynostemma pentaphyllum (Thunb.) Makin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0C5C4B" w14:textId="22D0D5F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6853CC58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11C3E7" w14:textId="51C3C44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15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955E91" w14:textId="402D1CE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Hydrange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9BF04" w14:textId="44F870A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Hydrangea chinensis Maxim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01A3DE" w14:textId="775F61E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2F75540F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D32A9A" w14:textId="5F7673C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lastRenderedPageBreak/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16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163F98" w14:textId="4B1924D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Betul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92888D" w14:textId="5AC7F56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Betula luminifera H.J.P.Wink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D7D5D" w14:textId="133A849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2F7AA487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26A215" w14:textId="312222F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17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24E947" w14:textId="3321118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pocyn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626FA" w14:textId="2DE30E4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msonia tabernaemontana Walt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E22B06" w14:textId="00D7B38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38C58118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068E5C" w14:textId="687062A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18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90258F" w14:textId="769AA9D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Viol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FD9305" w14:textId="61A1B85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Viola betonicifolia Sm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FE303D" w14:textId="3179F43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6606F5A1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F6436C" w14:textId="13FA38C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19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854793" w14:textId="36AB00E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uphorb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1794DC" w14:textId="06624C0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Viola arcuata var. arcuata (Pohl) Müll.Arg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6C08C" w14:textId="7BBAB74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5FE80EE3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0A1780" w14:textId="02F4E94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2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346691" w14:textId="3A51DF1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Malv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4F6CB8" w14:textId="17D940E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ida szechuensis Matsud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A907C" w14:textId="1255F50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447FF12E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9009F5" w14:textId="68484F8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21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DAE0A3" w14:textId="09B3B4E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Malv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E87E84" w14:textId="6F9BE9C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Hibiscus mutabilis 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4A7BBA" w14:textId="3D027F6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0498AAAA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83CBC4" w14:textId="123CB48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2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2D1783" w14:textId="5F584C0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rassul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EBD95B" w14:textId="5AA6082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edum sarmentosum Bun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FE2697" w14:textId="2AB4A61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3D2FEE59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D7E830" w14:textId="2600698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2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F36EA0" w14:textId="561DC18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rassul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E7CD43" w14:textId="3CC15AA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edum eythrostictum Miq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A54B7" w14:textId="77F47D3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4B14E96D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D7A216" w14:textId="1E44B35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24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720EBE" w14:textId="4BA0B74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rassul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AC6678" w14:textId="48677A6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edum alfredi Ha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E3BC18" w14:textId="0F43998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0EEED1C8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4BEA50" w14:textId="0D981E1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25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8F89A" w14:textId="64D1765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rassul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15D108" w14:textId="05491C2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edum polytrichoides Hemsl. ex Hemsl. &amp; Forb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11CBD" w14:textId="62CFA9D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6AD7D189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F2A305" w14:textId="0F6370C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26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64EDF4" w14:textId="6B51AD3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mpanul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097C49" w14:textId="3A64E8E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obelia davidii Franch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F1E3C5" w14:textId="5301F79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55DE09AA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8E5FB0" w14:textId="75E32B8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27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F9EAEF" w14:textId="222149F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mpanul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B6A060" w14:textId="6D6BA99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odonopsis foetens Hook.f. &amp; Thoms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335CA4" w14:textId="2A003AC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53D495CA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25B2F9" w14:textId="02576C1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28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4FC9BB" w14:textId="67C365A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mpanul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FAEB83" w14:textId="199F13C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mpanula pallida Wal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2A05F5" w14:textId="5169638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440FE1B2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D23C4C" w14:textId="0614FCE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29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600987" w14:textId="450FD42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mpanul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5A3251" w14:textId="17EC962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denophora stricta Miq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49490E" w14:textId="0CE2E73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3E9A06EF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523F29" w14:textId="68D57E9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3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4DC509" w14:textId="4EF10F8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mpanul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8CCC80" w14:textId="6096C35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denophora capillaris Hems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8E295B" w14:textId="03CE844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01232EA9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08C6D5" w14:textId="2F20430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31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C0A236" w14:textId="72E6B85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1BBA5F" w14:textId="6341A65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Blumea balsamifera (L.) DC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9B6A9" w14:textId="3AC7504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6E1EF76F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C1AC16" w14:textId="4234B50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3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F3A5A7" w14:textId="30A4029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26DEEC" w14:textId="29E44C9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Blumea axillaris (Lam.) DC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42C2C0" w14:textId="0B4B26A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750C4CC4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073EE2" w14:textId="54E31B6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3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042AC2" w14:textId="7C2FC69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E93955" w14:textId="3402D0F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Xanthium strumarium 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49383D" w14:textId="30AEA8B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733F1413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EA018C" w14:textId="5CEBE72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34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4A4BEC" w14:textId="032D1F5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4F8484" w14:textId="46853F2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hromolaena odorata (L.) R.King &amp; H.Rob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9B5F17" w14:textId="07D2677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6C34A76A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F20C8B" w14:textId="4530232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35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D82336" w14:textId="377818B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CBABFB" w14:textId="5D38624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geratum conyzoides 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917C18" w14:textId="464D2FE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4B3AFFC1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F846E2" w14:textId="5227206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36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C44EFF" w14:textId="7C70535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17996E" w14:textId="2D1C446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raxelis clematidea (Griseb.) R.King &amp; H.Rob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65D021" w14:textId="6487EAC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6855D752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72716C" w14:textId="2361CA2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37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75FBB4" w14:textId="0438AB3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5D618" w14:textId="5BB1D8A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onchus wightianus DC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334F48" w14:textId="2E2E020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741A425F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32599A" w14:textId="4FC6CF5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38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A4499A" w14:textId="2B43244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A87EEC" w14:textId="3AEFD89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Tussilago farfara 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1A05BE" w14:textId="2BC7E14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2DA0F535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712D93" w14:textId="76685E8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39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EE2C01" w14:textId="4C6D052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1B06C5" w14:textId="10E2314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ymphyotrichum subulatum (Michx.) G.L.Neso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DF7654" w14:textId="6974C4C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40E2CCE2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EBC02F" w14:textId="2D3EC5D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4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387AF3" w14:textId="3DF7E5F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D1BF1B" w14:textId="3D72FA6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Myriactis nepalensis Less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9D27FB" w14:textId="09ADAA5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574CF8C0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DABE6F" w14:textId="7AA42C0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41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C89B56" w14:textId="3CA60F0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FC2B7B" w14:textId="09608B7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rpesium scapiform F.H.Chen &amp; C.M.Hu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1CBD43" w14:textId="072CD99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3A8009AB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EFBEDC" w14:textId="30F604E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4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79C0FC" w14:textId="0A5755D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ED4CD3" w14:textId="0EEDA78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insliaea yunnanensis Franch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A92D37" w14:textId="472C15D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0A4214B8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5D9E07" w14:textId="01B510A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4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844DCE" w14:textId="0ECAA0B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A9BAD0" w14:textId="5BB84B6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mbrosia artemisiifolia 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0BBBF" w14:textId="710F2F6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1067403A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219AF5" w14:textId="432E170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44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4260C0" w14:textId="56A5F98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8684FB" w14:textId="406B6B7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Himalaiella deltoidea (Wall. ex DC.) Raab-Straub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A88C37" w14:textId="4B69520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10D3AAF8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17AC6A" w14:textId="7CBE7B2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45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3E3E73" w14:textId="3202C10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EEC581" w14:textId="178ED5A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Inula japonica Thunb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BA5ED" w14:textId="3525B1D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488D2D77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52942F" w14:textId="456A96A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46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B895F" w14:textId="307B00F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A1C11F" w14:textId="0F58F0B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Duhaldea cappa (Buch.-Ham. ex D.Don) Pruski &amp; Anderb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7ACAA1" w14:textId="765EE99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0CA16197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1605E5" w14:textId="1806CFE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47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ED0FF6" w14:textId="60FF779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8A2E41" w14:textId="02D72D3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milia prenanthoidea DC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D3DF1" w14:textId="30221C4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23088A3B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2984E5" w14:textId="092F7D0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48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DC1105" w14:textId="01B3705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85BFC4" w14:textId="332618F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upatorium fortunei Turcz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1A789A" w14:textId="3CA9961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2680DF41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ABAFE9" w14:textId="13D648E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49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884A25" w14:textId="738109E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9158BE" w14:textId="46087F0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 baccharoides (Benth.) Steetz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0628B2" w14:textId="7F090A6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2228330A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85FD9A" w14:textId="0E92168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5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5EE1CD" w14:textId="1D88279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093BAE" w14:textId="0CAE80F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 hispidus Lam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43639F" w14:textId="1C88047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2A3E4A2F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3AD455" w14:textId="273176C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51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F0A895" w14:textId="206BC0E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801E98" w14:textId="65372B4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ter indicus B.Hey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22651D" w14:textId="76552C6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058ABA72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B0AB0B" w14:textId="2ABC44A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5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E80CA" w14:textId="0B30E98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elaginell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BF9D46" w14:textId="41A4D62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elaginella uncinata B.Hey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0162BF" w14:textId="69018E5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6C5F9109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1F5BA4" w14:textId="4FE0899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5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0B6D34" w14:textId="4B0EDD5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elaginell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960CD" w14:textId="25F9DA7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elaginella tamariscina (P.Beauv.) Spr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B34429" w14:textId="7CB2360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73A03546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4BFA43" w14:textId="21CE93D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5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4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CC96B5" w14:textId="01755AF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canth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BE8AB3" w14:textId="513A5C8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Barleria cristata 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DBD2E9" w14:textId="3C5F82B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7DDE35BB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28A0E2" w14:textId="70AFC2B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55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B0F205" w14:textId="5591C42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canth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15D37" w14:textId="35CE5C5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Justicia procumbens 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1F80D" w14:textId="2F70722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0547F5E6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C03873" w14:textId="192FBB5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56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4274CE" w14:textId="405CF54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g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880BA9" w14:textId="77F58FC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Quercus fabri Ha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33F995" w14:textId="060E090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0A4EE9DF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BA66D4" w14:textId="59BB4A0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57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79CAC" w14:textId="1744E0D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g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123B2B" w14:textId="3F2D118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stanea seguinii Dod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49B70" w14:textId="7347179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10FBA035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6EB421" w14:textId="7854561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58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011E99" w14:textId="7BFB68C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Orchid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F876E" w14:textId="35AADA7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piranthes sinensis (Pers.) Am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FB7B7B" w14:textId="59AF6A2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7B56F6A8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3DCC3A" w14:textId="7AC05FC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59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D07EAB" w14:textId="42F536E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lygon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86FC4" w14:textId="6735999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allopia multiflora (Thunb.) Haralds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047F9A" w14:textId="6158D49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19E7CBA5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418E28" w14:textId="7A5C234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6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F76993" w14:textId="581BA54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lygon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A0C76" w14:textId="3509F56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lygonum senticosum (Meisn.) Franch. &amp; Sav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DCDF77" w14:textId="55A093B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450B165F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7C2CF0" w14:textId="722C922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61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D4F5A3" w14:textId="68A1CC4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lygon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E05131" w14:textId="50FC71E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lygonum posumbu Buch.-Ham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97C30E" w14:textId="6C78DDC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37AFD84F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66213D" w14:textId="1181907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lastRenderedPageBreak/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6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15FC1F" w14:textId="271EAAD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lygon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761EBB" w14:textId="2759E27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lygonum viscosum Buch.-Ham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85D43B" w14:textId="78D233F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78CBC108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A7371B" w14:textId="3D2D3B5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36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F9DCC1" w14:textId="45E62E3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lygon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9698B4" w14:textId="1825A8D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lygonum runcinatum Buch.-Ham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6CFAE5" w14:textId="071F0F4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5AC19B57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B93F8D" w14:textId="1A4A5B8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64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C7D093" w14:textId="3382B3C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olygon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9974C4" w14:textId="24D25D9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umex hastatus D.D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21431E" w14:textId="366F27B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14323D34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713EBB" w14:textId="1BFC7B9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65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807BE1" w14:textId="6F33B69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Orobanch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1D2874" w14:textId="64C6605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edicularis davidii Franch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A5A914" w14:textId="412A9D1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5EECD59E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62AEB5" w14:textId="7319B77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66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D54625" w14:textId="5C6C30C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Onagr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F0E4F6" w14:textId="485347B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pilobium hirsutum 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8CA463" w14:textId="1D4A607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374D51C0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CC09A8" w14:textId="7EDC6D4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67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9B4427" w14:textId="1EBF3FA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Onagr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26901" w14:textId="3278DF0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Oenothera rosea Ait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D32739" w14:textId="281F0D0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091946AC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460B18" w14:textId="6123E71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68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24511E" w14:textId="6D3E8D4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Onagr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48A49F" w14:textId="2DFE470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Oenothera speciosa Nutt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E02E7F" w14:textId="34C6EC9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723B95A4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B8F00E" w14:textId="7406C6F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69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E0C13" w14:textId="1A7AA14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Gentian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81F736" w14:textId="79B0362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Gentiana davidi Franch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F5C94E" w14:textId="3FA5DCD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472B378E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E8A019" w14:textId="4204091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7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52D218" w14:textId="67B52D7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Gentian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2DC07" w14:textId="33E72F7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Tripterospermum chinense (Migo) Harry Sm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CFD54E" w14:textId="1294F89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6479C62C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FF1F6C" w14:textId="4AB4D21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71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654E18" w14:textId="1B4FFA8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clepiad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1E316" w14:textId="17AE510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ynanchum atratum Bun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2179D8" w14:textId="30EE0A3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111DAA9D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46512" w14:textId="15AF65D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7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962A45" w14:textId="61B58CD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Verben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E084E3" w14:textId="554F420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Verbena bonariensis 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56E0EA" w14:textId="09B0C9D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052BFC36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271251" w14:textId="4D472AD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7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F679A2" w14:textId="5CAD5CA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Verben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A4E4EA" w14:textId="4702F3A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Verbena officinalis 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EEAD29" w14:textId="14FD5D4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6F94CDE6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774DCE" w14:textId="7B148E8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74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F0956E" w14:textId="0D06D23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am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A15C47" w14:textId="5984737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llicarpa macrophylla Vah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DD5EC" w14:textId="6834EC5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2FC5FCB1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ABD662" w14:textId="3603B64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75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4C41BE" w14:textId="06B4397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ristoloch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3158E" w14:textId="534C8DF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sarum heterotropoides F.Schmid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DEA20E" w14:textId="6AE89E7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34DFEDF7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7BD822" w14:textId="0768E0B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76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1F7547" w14:textId="353ACC2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Geran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31854" w14:textId="3A6F0FE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Geranium dahuricum DC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295250" w14:textId="0DEFD98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0BE3495E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B8F8D2" w14:textId="51E209C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77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2E4CD6" w14:textId="2AFB113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Geran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465839" w14:textId="43CBA8F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Geranium wilfordii Maxim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B3828A" w14:textId="53B86CC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2595340C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824124" w14:textId="69C75B3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78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9B914" w14:textId="5E7D90D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Geran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0DF42E" w14:textId="04EA2D2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Geranium nepalense Swee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5D603A" w14:textId="6134400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692CF1ED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FA7A03" w14:textId="13C53F9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379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27B423" w14:textId="37D0BDA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anuncul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65D8A" w14:textId="49B9550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Thalictrum aquilegiifolium 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AF1ACD" w14:textId="34D4940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30DD2FA7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4A11F9" w14:textId="6F9BC9C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8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A0677B" w14:textId="1EA6785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anuncul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AEB46B" w14:textId="0751AAA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lematis ranunculoides Franch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4C6BCD" w14:textId="3D43311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719322CF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79E187" w14:textId="0C320E8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81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CDB2F0" w14:textId="2CEA81A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anuncul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6722F" w14:textId="0785DE6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lematis florida Thunb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675C7A" w14:textId="4B8AE64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130EAC2E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AB4B06" w14:textId="7763F77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8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69E758" w14:textId="4C3293D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anuncul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DCDD5B" w14:textId="72B6BAE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nemone hupehensis (Hort.) hort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24C35A" w14:textId="47B2AA1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79C4C4F1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F02233" w14:textId="511A0A7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8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5CCEEC" w14:textId="5D28D0A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anuncul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7B301E" w14:textId="15F802A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nemone rivularis Buch.-Ham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F1B675" w14:textId="70D2D2E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75A3749D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C45DD2" w14:textId="6F11515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84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4FF5F6" w14:textId="65158BB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anuncul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9BD2CE" w14:textId="10D8712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nemone vitifolia Buch.-Ham. ex DC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30D03" w14:textId="0C2278F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3428CDD9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BDACF7" w14:textId="0669B6E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85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A13201" w14:textId="217284E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ctinid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084BFF" w14:textId="0E5B43B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ctinidia chinensis Planch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584463" w14:textId="100520E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4B58D612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6DBAFA" w14:textId="209B203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86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AC4B0" w14:textId="2958801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indern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4872CD" w14:textId="45A44F1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Torenia concolor Lind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68D44D" w14:textId="41C6F58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72FD9AD8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195CE3" w14:textId="7A30162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87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D3CF8" w14:textId="61291A5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ardizabal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8BB07" w14:textId="1A85140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argentodoxa cuneata (Oliv.) Rehder &amp; Wils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BD993" w14:textId="2A0D0F5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5BA61AC8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2A419D" w14:textId="21CEC22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88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23E24E" w14:textId="5067391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ardizabal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AD7BA3" w14:textId="297EC9A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kebia trifoliata (Thunb.) Koidz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6D09FC" w14:textId="798134C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66921973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5E4FD0" w14:textId="13FAAF2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89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289A48" w14:textId="7A708B7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Ole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B38D14" w14:textId="4ED6C01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orsythia suspensa (Thunb.) Vah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3818B3" w14:textId="7A6B229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0B73C166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E73FF9" w14:textId="131F31D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9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8DFC36" w14:textId="263476F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quiset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118BC5" w14:textId="2CBFDAD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quisetum ramosissimum subsp. Debi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2BCA9F" w14:textId="0030D01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63F0B968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CF1E19" w14:textId="2EC8769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91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C2A031" w14:textId="03C4FBD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quiset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883C0F" w14:textId="53C4F57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quisetum ramosissimum Desf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74F780" w14:textId="4CFFEE7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39ED9457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05A752" w14:textId="5B7AB5D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9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F0B4C7" w14:textId="16214CA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Vit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5414C8" w14:textId="4E06CC7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arthenocissus tricuspidata (Siebold &amp; Zucc.) Planch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ADF202" w14:textId="014F01B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72AE0102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608D71" w14:textId="0D9E759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9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1F1EF7" w14:textId="1FDD1A4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Vit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3A752" w14:textId="6F80B13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mpelopsis glandulosa (Wall.) Momiy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66DA77" w14:textId="30BAB5A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079B127A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698CC9" w14:textId="1311C0B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94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4AB398" w14:textId="05635E9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Vit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D88703" w14:textId="3095837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 xml:space="preserve">Ampelopsis delavayana Planch. ex Franch.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C07227" w14:textId="3EA34FA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70F30E57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208A37" w14:textId="2B1B731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95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634D26" w14:textId="478D65A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ub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939D98" w14:textId="29CC48B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erissa serissoides (DC.) Dru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11B48C" w14:textId="3D3A8C4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6BA80B8D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7A2248" w14:textId="571C0DA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96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1F59A" w14:textId="2EEFDC2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ub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B7FFCC" w14:textId="435468E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Hedyotis auricularia 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DCE956" w14:textId="520B005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1040437B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0188F" w14:textId="6A45A67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97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4AF4FF" w14:textId="285F888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ub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A5CCAE" w14:textId="495990E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Hedyotis uncinella Hook. &amp; Arn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A9F439" w14:textId="77E5AA7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4FA724B6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697890" w14:textId="0D11519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98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42EC9A" w14:textId="7FFCA41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ub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7BA3F1" w14:textId="30A5AA1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Galium tenuissimum M.Bieb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4D1FC8" w14:textId="03AE85D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34BA46D0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382C03" w14:textId="6C75016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3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99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FD5D63" w14:textId="2163172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ub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F460D5" w14:textId="71DA006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Galium spurium 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3371E4" w14:textId="772CC05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77E6C948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3B7AAB" w14:textId="5FC4831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0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DDDB8C" w14:textId="420D563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ub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3C5324" w14:textId="6A18E7B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Neanotis hirsuta (L.f.) W.H.Lewi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4E5849" w14:textId="1387DF8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5DD32ED8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C4CC49" w14:textId="10E526A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01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DF38B" w14:textId="5F1DAF0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ub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51269" w14:textId="2F954FA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eptodermis pilosa Diel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3003D0" w14:textId="3E886B6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6278DDCB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B8EF49" w14:textId="42098C3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0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C07CB1" w14:textId="61389F1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C5C7A" w14:textId="75AF847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yracantha fortuneana (Maxim.) H.L.L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4ADC7" w14:textId="4FF4739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413E3FD1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E1A9DC" w14:textId="0355243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0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E3317" w14:textId="4523729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3ACED9" w14:textId="5517C93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Malus sieboldii (Regel) Rehd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E3E56" w14:textId="70AA66C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6D16D083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230D1F" w14:textId="745B7D6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04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B09B9" w14:textId="5E24CCB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70BF2C" w14:textId="50D33B6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 omeiensis Rolf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62C0F9" w14:textId="3C4C82A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6E236FD9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4A35FE" w14:textId="74E73C2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05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06033F" w14:textId="39B7617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78E02" w14:textId="29E8CE4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 roxburghii Tratt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FC1F6" w14:textId="5E6A1AE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0D545510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86C108" w14:textId="65FA88B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06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A82AA5" w14:textId="124284D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78D482" w14:textId="4FD6BD3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 multiflora Wrede ex Rössi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D4D88" w14:textId="0059DDB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79593373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5001B4" w14:textId="575ACBE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07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5E4DC0" w14:textId="0D257FC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D9A639" w14:textId="4C8EF42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piraea japonica Raf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CAD2FE" w14:textId="4AAC541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48E50494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17C021" w14:textId="514C984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lastRenderedPageBreak/>
              <w:t>408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32ADD9" w14:textId="7BCE4D8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441B0C" w14:textId="1D7218E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piraea ×bumalda Burv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CE848E" w14:textId="558FDE0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78A8D2DF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ED771D" w14:textId="027AF3A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09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FF42BD" w14:textId="7EC0BFA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B03721" w14:textId="1EDD9FC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piraea blumei G.D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3FF18A" w14:textId="105F279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19B896E7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AEBB34" w14:textId="41E2EE7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1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50C661" w14:textId="7851B02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D76741" w14:textId="3F9256F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piraea salicifolia 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117BC" w14:textId="6A40A20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52C4FDD5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81E173" w14:textId="39E2408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11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B2E832" w14:textId="417C36F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82A3D2" w14:textId="2791DAD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ubus innominatus S.Moo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D3B170" w14:textId="07F4B89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1E8B7669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4AA839" w14:textId="37D2D6A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1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24765C" w14:textId="73B42EC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D9798" w14:textId="0046C44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ubus coreanus Miq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0D5278" w14:textId="71AF9F7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25180038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4A5F3A" w14:textId="2E81D3C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1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4200B" w14:textId="472889A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BE1606" w14:textId="4ACF49F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ubus setchuenensis Bureau &amp; Franch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5F975B" w14:textId="1574E93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3AA021AC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CD3113" w14:textId="45A676F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14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E05960" w14:textId="75B43B7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D1AFE9" w14:textId="31D2BF5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ubus alceifolius Poir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565730" w14:textId="23351BF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2D371520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38904A" w14:textId="1E2E133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15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42154" w14:textId="4D2BB5B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7F6110" w14:textId="70BDEB4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ubus lambertianus Ser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BBA2F1" w14:textId="07247F4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649EC424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323A7A" w14:textId="68A3A44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16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FA2998" w14:textId="2C7A300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1A8CCD" w14:textId="24B2EDE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ubus rosifolius Sm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98737B" w14:textId="4143CEE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24DB549B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78127" w14:textId="68E32C2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17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829A79" w14:textId="655234A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CDD9C" w14:textId="3EEA837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ubus fockeanus Kurz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7E98B6" w14:textId="6630D00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69032499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498232" w14:textId="6E22FDD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18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4815E" w14:textId="6D5E127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B3DEBF" w14:textId="3D71F50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ubus parvifolius 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7518F0" w14:textId="1DDACAD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52BBA369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9FE234" w14:textId="4F70D0C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19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B5B42A" w14:textId="0D1868B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D8FD8" w14:textId="4420C4C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ubus corchorifolius L.fi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40A1D" w14:textId="6F75D9E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230ED7D4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78E231" w14:textId="3605906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2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8A2C9E" w14:textId="2803BE0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DE99CC" w14:textId="0762504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ubus ellipticus Sm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EC5E8" w14:textId="21A6E4A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0AA7E5DF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7AB0DE" w14:textId="0E815E7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21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DFE7BF" w14:textId="1B01C6B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CA85F2" w14:textId="1CB6BF7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otoneaster horizontalis Decne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815C9F" w14:textId="7806C33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7104C414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2A5C60" w14:textId="1410D02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2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26A9D8" w14:textId="23EE686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os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4E6437" w14:textId="5D1E073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orbaria arborea C.K.Schneid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6753EB" w14:textId="5519B1A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4188D84C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33231" w14:textId="640EE78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2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09769D" w14:textId="134800E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olan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1845B0" w14:textId="12E361F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olanum lyratum Thunb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67D47" w14:textId="658A32A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5AFDAA84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EBC0C" w14:textId="2AD4DAB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24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0DA13" w14:textId="47CB9F0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olan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AC9D8" w14:textId="51D2438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olanum quitoense Lam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BE2D20" w14:textId="32F3349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637F16C6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837A58" w14:textId="42D792E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25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F96D7D" w14:textId="3B12DD7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olan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EA475A" w14:textId="1F44C24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olanum aculeatissimum Franco &amp; Bre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01399" w14:textId="3708D90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224D7D57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99A590" w14:textId="632C258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26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153EA" w14:textId="2AE332F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prifol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AD003D" w14:textId="200793E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Dipsacus asper Wal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EF01E4" w14:textId="3AC5EF2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40B0B038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CE3BE3" w14:textId="2FA9667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27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DC3FAB" w14:textId="5A37110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Viburn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3528C" w14:textId="454DDC3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Viburnum utile Hemsl. ex Forbes &amp; Hems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28D04" w14:textId="6E5C479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652EC2B6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653D3E" w14:textId="10CBDD3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28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EB58C1" w14:textId="6CE1848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prifol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B8A6CE" w14:textId="5E167C3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onicera japonica Thunb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E3D346" w14:textId="1E52F8D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474A25EA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F099E1" w14:textId="77F12FA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29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4C3DCF" w14:textId="1908D7E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p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EBE558" w14:textId="39D35F7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icuta virosa 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CA552F" w14:textId="17D60F7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20FC5DE1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9D6105" w14:textId="7ABD58B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43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9FBC94" w14:textId="16CD2B1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p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1269B7" w14:textId="42ABCCA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eucedanum praeruptorum Dun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6E43D6" w14:textId="74879BE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3897AD4D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AA4959" w14:textId="4D00DF2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31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CC8F2E" w14:textId="7478E9C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p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9DCC39" w14:textId="3137374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Torilis scabra (Thunb.) DC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091EE" w14:textId="2B8B99A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3A736A3C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E03745" w14:textId="357E05C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3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B512CF" w14:textId="5150416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p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9F4046" w14:textId="4CE6AF0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nidium monnieri (L.) Cuss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71BCA8" w14:textId="221FD5E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284D65DC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BF40E8" w14:textId="3EB093F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3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29FE90" w14:textId="240380E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Mor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17C4EF" w14:textId="1614DC8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Broussonetia kaempferi Siebol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AF0DE" w14:textId="157D86D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0463615A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496624" w14:textId="172A0B9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34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E035EA" w14:textId="3B48FA3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Mor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12CBF" w14:textId="30B2169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icus tikoua Bureau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9E73F3" w14:textId="58E4C82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1BFB3BB3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9A6227" w14:textId="430B0F3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35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B475AC" w14:textId="017124D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yper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12F292" w14:textId="7F5F8A9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Eleocharis yokoscensis (Franch. &amp; Sav.) Tang &amp; F.T.Wa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F08F86" w14:textId="4667137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454D798C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2DF236" w14:textId="1A53CB1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36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B1AD3A" w14:textId="1AF7206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yper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4F58F9" w14:textId="056B4F8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ycreus flavidus (Retz.) T.Koyam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150632" w14:textId="0A55E51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039CD80A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3CCB0C" w14:textId="1BA3BD0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37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6675F" w14:textId="092C7A1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yper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88373" w14:textId="1295A8C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yperus cyperoides (L.) Kuntz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7A7C0" w14:textId="241320F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3EAB4AEF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18AD82" w14:textId="73967BF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38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51EB4" w14:textId="7CF44EA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yper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37CE5C" w14:textId="1187690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Kyllinga polyphylla Willd. ex Lin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F479A2" w14:textId="5CD94D3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69370C8C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6682EC" w14:textId="6F1DCFA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39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B9783F" w14:textId="2F3E43B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yper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6BA90" w14:textId="2B05F29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rex gibba Wahlenb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01090" w14:textId="0214148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263BFB15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E950C4" w14:textId="65B4F4E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4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CC5D59" w14:textId="2987A48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hytolacc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5F9C6" w14:textId="63C0D39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hytolacca acinosa Roxb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EBDDA0" w14:textId="58CE069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705D82F6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1C2A92" w14:textId="6A23AEF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41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9A09FD" w14:textId="34EC206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ryophyll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E1EC7" w14:textId="7A82749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erastium fontanum Baumg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6F9967" w14:textId="1CD885B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5F2845B7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7609EF" w14:textId="75FBEEE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4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67E553" w14:textId="038486A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aryophyll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D57047" w14:textId="6345CB1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Gypsophila paniculata 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41266F" w14:textId="13DBA72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602E7B2C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075C0B" w14:textId="5D09F8F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4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62CE50" w14:textId="4BD30C8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Ite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91B55E" w14:textId="752D84C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Itea yunnanensis Franch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E7BCF9" w14:textId="1272227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5EDA4589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3838B9" w14:textId="62A0700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44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E50711" w14:textId="2D1DD5D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color w:val="333333"/>
                <w:sz w:val="21"/>
                <w:szCs w:val="21"/>
              </w:rPr>
              <w:t>Rhamn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4D0CBC" w14:textId="360D52C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hamnus crenata Siebold &amp; Zucc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EE8859" w14:textId="3C1A845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118B8151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AA8F87" w14:textId="3FF75A2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45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512A6D" w14:textId="5D8094A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color w:val="333333"/>
                <w:sz w:val="21"/>
                <w:szCs w:val="21"/>
              </w:rPr>
              <w:t>Rhamn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D55F28" w14:textId="24A5686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Berchemia polyphylla Wal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B046EB" w14:textId="1211764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0402545F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ECB51A" w14:textId="0F4B0D5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46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EC7486" w14:textId="3AA45AA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color w:val="333333"/>
                <w:sz w:val="21"/>
                <w:szCs w:val="21"/>
              </w:rPr>
              <w:t>Rhamn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EF67F" w14:textId="350E4D3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Berchemia sinica C.K.Schneid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833A5C" w14:textId="2FC717A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2A92926E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6B635A" w14:textId="4D4BCE1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47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CF5F4A" w14:textId="026A9A1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color w:val="333333"/>
                <w:sz w:val="21"/>
                <w:szCs w:val="21"/>
              </w:rPr>
              <w:t>Rhamn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793CC" w14:textId="3937586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Berchemia kulingensis C.K.Schneid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3D9A9A" w14:textId="38C348B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67FD0711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0845F3" w14:textId="702F5D5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48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7059C3" w14:textId="3A9B845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color w:val="333333"/>
                <w:sz w:val="21"/>
                <w:szCs w:val="21"/>
              </w:rPr>
              <w:t>Rhamn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30698D" w14:textId="58D22F3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Berchemia lineata (Roem. &amp; Schult.) Benth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4E2CA7" w14:textId="6D2EDCB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650D8CCC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04FDFA" w14:textId="641CC9E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49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041C0" w14:textId="78DD1D3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color w:val="333333"/>
                <w:sz w:val="21"/>
                <w:szCs w:val="21"/>
              </w:rPr>
              <w:t>Dioscore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374C2D" w14:textId="0E135E1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Dioscorea alata 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7223A0" w14:textId="4D82460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71787572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DF6399" w14:textId="3F7A104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5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FCB73A" w14:textId="74A68AA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color w:val="333333"/>
                <w:sz w:val="21"/>
                <w:szCs w:val="21"/>
              </w:rPr>
              <w:t>Dioscore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0E1352" w14:textId="4D2727F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Dioscorea polystachya Turcz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8162A" w14:textId="21D85AA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7E2E3747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3E77F9" w14:textId="48CEAB6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51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8D521D" w14:textId="32D9D5E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in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940764" w14:textId="7472230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bies holophylla Maxim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EC4D89" w14:textId="741DF82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3EB0D6D0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D1A82D" w14:textId="3B92C98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5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2D8FED" w14:textId="195C7DF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color w:val="333333"/>
                <w:sz w:val="21"/>
                <w:szCs w:val="21"/>
              </w:rPr>
              <w:t>Hyperic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F75F2C" w14:textId="3786D54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Hypericum japonicum Thunb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0B0049" w14:textId="666284D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4CA78615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2DCABF" w14:textId="094995C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5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C7CB6A" w14:textId="6F675C4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color w:val="333333"/>
                <w:sz w:val="21"/>
                <w:szCs w:val="21"/>
              </w:rPr>
              <w:t>Hyperic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D38D08" w14:textId="3776222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Hypericum patulum Thunb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D6388E" w14:textId="41633A7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29951009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FACB8" w14:textId="670408C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lastRenderedPageBreak/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54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21E790" w14:textId="6E57216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color w:val="333333"/>
                <w:sz w:val="21"/>
                <w:szCs w:val="21"/>
              </w:rPr>
              <w:t>Hyperic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BD352F" w14:textId="0134557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Hypericum monogynum 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AE3CEB" w14:textId="458CA7E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0E4FA086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94F76B" w14:textId="20D17C1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55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4AF05" w14:textId="2DBFC7D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color w:val="333333"/>
                <w:sz w:val="21"/>
                <w:szCs w:val="21"/>
              </w:rPr>
              <w:t>Hyperic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1B22E9" w14:textId="21819A7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Hypericum seniawinii Maxim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174B84" w14:textId="7DBBB0C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7C810CE6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CDFDE3" w14:textId="1F91F78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56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91B2B3" w14:textId="0145FF9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color w:val="333333"/>
                <w:sz w:val="21"/>
                <w:szCs w:val="21"/>
              </w:rPr>
              <w:t>Aral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815093" w14:textId="2DBDD1F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 xml:space="preserve">Kalopanax septemlobus (Thunb.) Koidz.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FCDF2F" w14:textId="5459BD1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1AB19EB7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D8E0F1" w14:textId="3DD22EA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57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A7477" w14:textId="5677178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maranth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2B6E5" w14:textId="0CAA902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 xml:space="preserve">Suaeda glauca (Bunge) Bunge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7F5BD7" w14:textId="426CB80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6693C1B5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228BA7" w14:textId="43551F2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58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544FD8" w14:textId="625244D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Amaranth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80AEE" w14:textId="79CE5F3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Gomphrena celosioides C.Mart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1810CD" w14:textId="1EE888F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772B32DF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7B38E9" w14:textId="3399DF0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59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31BAA" w14:textId="4E9C984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color w:val="333333"/>
                <w:sz w:val="21"/>
                <w:szCs w:val="21"/>
              </w:rPr>
              <w:t>Berberid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8F425" w14:textId="30FCB86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Berberis wilsoniae Hems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0AE970" w14:textId="31D0D1B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143FB200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4B83D4" w14:textId="310D2B8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6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0D4EBC" w14:textId="053A8E0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ehmann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92394B" w14:textId="375FA32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Rehmannia glutinosa (Gaertn.) Libosch. ex Fisch. &amp; C.A.Mey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ACD885" w14:textId="00161DF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00CCB0DB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9C69B0" w14:textId="614B2DF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61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F6DEA" w14:textId="31BAA0C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indern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86FD7" w14:textId="470760A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indernia procumbens (Krock.) Philcox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677008" w14:textId="12F252A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67D9BA07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A96214" w14:textId="1C2FFDE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6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246CA9" w14:textId="3A3F7E2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indern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97B11" w14:textId="2164BDE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indernia crustacea (L.) F.Muel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A315B0" w14:textId="6C78B94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74FE701E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C29681" w14:textId="782B78B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6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14A54A" w14:textId="1CA3ED6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Maz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5B3DE" w14:textId="47E8E96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Lancea tibetica Hook.fil. &amp; Thoms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A21708" w14:textId="3603481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7BB2686C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2027E8" w14:textId="36C274A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64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A7D69B" w14:textId="6122C8E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Maz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0E4A7" w14:textId="3847DAE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Mazus miquelii Makin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B0CD89" w14:textId="3FF3414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03E6E4F0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5CF5F1" w14:textId="5D02B7E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65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53D806" w14:textId="6F91F25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Maz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931DDF" w14:textId="349DAE3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Mazus caducifer Ha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DB69F" w14:textId="3143BD1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1394E55A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E97200" w14:textId="4C554B4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66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C74749" w14:textId="46F4AC8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Orobanch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69AD4" w14:textId="251051A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iphonostegia chinensis Benth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E92A7" w14:textId="26F0BD1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2CF698C8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2F6C7C" w14:textId="7F364F3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67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61B322" w14:textId="7B91879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crophular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21C9E9" w14:textId="5F9C99B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Buddleja fallowiana Balf.fil. &amp; W.W.Sm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4BD015" w14:textId="4F2005E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1981CADB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5007E0" w14:textId="6188E78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68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4AE056" w14:textId="4022C6E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Scrophulari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8D136B" w14:textId="4A14831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Buddleja lindleyana Fortune ex Lind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2EB0FC" w14:textId="5D35E0D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462EF6C0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4FF93E" w14:textId="5C28545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69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199684" w14:textId="43CBEBD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Urtic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B01B5F" w14:textId="696E86C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ilea notata C.H.Wrigh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16E80C" w14:textId="2B67D89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6078C30E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BD0D67" w14:textId="1239071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7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B7E03D" w14:textId="4DC85EC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ommelin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226A5D" w14:textId="181CCDE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yanotis arachnoidea C.B.Clark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74256" w14:textId="7BA9A3A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7361051E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DFDC96" w14:textId="30D2DE7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71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1E1A92" w14:textId="0E11292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Melastomat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EE0FBB" w14:textId="585F7DA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Osbeckia stellata Buch.-Ham. ex KerGaw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DE57B8" w14:textId="1C3D121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25518A70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0E36D9" w14:textId="24AE646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7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5B12D9" w14:textId="444CA19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Melastomat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EFDF3" w14:textId="0858BCA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Osbeckia chinensis L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913B80" w14:textId="6BDDDA6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2183CD7B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38B41E" w14:textId="514DF0E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7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62BD09" w14:textId="62DA204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Melastomat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FAEFD1" w14:textId="7DC02ED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Melastoma dodecandrum Lour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CEEDD6" w14:textId="4D012EE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56F1BBA8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6E9E9B" w14:textId="36206819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74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C77F9F" w14:textId="4BB6EEC0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color w:val="333333"/>
                <w:sz w:val="21"/>
                <w:szCs w:val="21"/>
              </w:rPr>
              <w:t>Phyllanth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77AC09" w14:textId="4F51D00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Flueggea virosa (Roxb. ex Willd.) Roy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0FB4BA" w14:textId="4D79F22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7B9AD7DE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B9065C" w14:textId="1446632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75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5A13B" w14:textId="753CC00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color w:val="333333"/>
                <w:sz w:val="21"/>
                <w:szCs w:val="21"/>
              </w:rPr>
              <w:t>Phyllanth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773BE9" w14:textId="30B316A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Glochidion puberum (L.) Hutch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422D91" w14:textId="01CC198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067C02F5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585D00" w14:textId="6B574B86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76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4C4DC" w14:textId="077D43C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color w:val="333333"/>
                <w:sz w:val="21"/>
                <w:szCs w:val="21"/>
              </w:rPr>
              <w:t>Phyllanth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30E924" w14:textId="323EDC3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Phyllanthus virgatus G.Forst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6CCCEB" w14:textId="45E167F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7E4EDF57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8A2FF1" w14:textId="0EF94AE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77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5E2091" w14:textId="5E54519D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color w:val="333333"/>
                <w:sz w:val="21"/>
                <w:szCs w:val="21"/>
              </w:rPr>
              <w:t>Irid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1449B9" w14:textId="4747491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Iris confusa Seal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5CF92C" w14:textId="24AB57C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588B2F44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DB004C" w14:textId="0CBAE65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78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72879" w14:textId="4D63A58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color w:val="333333"/>
                <w:sz w:val="21"/>
                <w:szCs w:val="21"/>
              </w:rPr>
              <w:t>Rut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C85AAA" w14:textId="440F90BB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Zanthoxylum simulans Ha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4AE1C9" w14:textId="73FBD4D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3AFA9E90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A11EAA" w14:textId="7924804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79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224D3B" w14:textId="3D4E335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color w:val="333333"/>
                <w:sz w:val="21"/>
                <w:szCs w:val="21"/>
              </w:rPr>
              <w:t>Rut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F99272" w14:textId="6FB90BE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Zanthoxylum armatum DC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3FA3A" w14:textId="7FF2F4B7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5CB1A9B3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A1D460" w14:textId="085B409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8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5D4D74" w14:textId="0D01A79A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color w:val="333333"/>
                <w:sz w:val="21"/>
                <w:szCs w:val="21"/>
              </w:rPr>
              <w:t>Rut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71282A" w14:textId="61C8185E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Boenninghausenia albiflora (Hook.) Rchb. ex Meisn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1EC8F9" w14:textId="5A59290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722152DC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C81A69" w14:textId="2FC9143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81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A9F493" w14:textId="5474FB98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color w:val="333333"/>
                <w:sz w:val="21"/>
                <w:szCs w:val="21"/>
              </w:rPr>
              <w:t>Boragin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18A1B7" w14:textId="309D186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ynoglossum divaricatum Stephan ex Lehm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00BC0E" w14:textId="41AA739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C13EC5" w14:paraId="3DC2A6C3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74C653" w14:textId="5018EFB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8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E91021" w14:textId="7AC72A35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color w:val="333333"/>
                <w:sz w:val="21"/>
                <w:szCs w:val="21"/>
              </w:rPr>
              <w:t>Boragin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CA1BF" w14:textId="542BBBAF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ynoglossum furcatum Wall. ex Roxb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75FB78" w14:textId="08D7C4D4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  <w:tr w:rsidR="00AD0974" w:rsidRPr="005057FA" w14:paraId="12D8B4F4" w14:textId="77777777" w:rsidTr="00AD0974">
        <w:trPr>
          <w:trHeight w:val="27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8448ED" w14:textId="67B07393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Arial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hAnsi="Times" w:cs="Arial" w:hint="eastAsia"/>
                <w:noProof w:val="0"/>
                <w:color w:val="auto"/>
                <w:sz w:val="21"/>
                <w:szCs w:val="21"/>
              </w:rPr>
              <w:t>4</w:t>
            </w:r>
            <w:r w:rsidRPr="00C13EC5">
              <w:rPr>
                <w:rFonts w:ascii="Times" w:hAnsi="Times" w:cs="Arial"/>
                <w:noProof w:val="0"/>
                <w:color w:val="auto"/>
                <w:sz w:val="21"/>
                <w:szCs w:val="21"/>
              </w:rPr>
              <w:t>8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EE8DE1" w14:textId="2935E882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color w:val="333333"/>
                <w:sz w:val="21"/>
                <w:szCs w:val="21"/>
              </w:rPr>
              <w:t>Boraginacea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C5CC3A" w14:textId="0544B501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i/>
                <w:iCs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i/>
                <w:iCs/>
                <w:sz w:val="21"/>
                <w:szCs w:val="21"/>
              </w:rPr>
              <w:t>Cynoglossum lanceolatum Hochst. ex A.DC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389E98" w14:textId="0D98CAEC" w:rsidR="00AD0974" w:rsidRPr="00C13EC5" w:rsidRDefault="00AD0974" w:rsidP="00FF7087">
            <w:pPr>
              <w:adjustRightInd w:val="0"/>
              <w:snapToGrid w:val="0"/>
              <w:spacing w:line="240" w:lineRule="auto"/>
              <w:jc w:val="center"/>
              <w:rPr>
                <w:rFonts w:ascii="Times" w:hAnsi="Times" w:cs="Times"/>
                <w:noProof w:val="0"/>
                <w:color w:val="auto"/>
                <w:sz w:val="21"/>
                <w:szCs w:val="21"/>
                <w:lang w:eastAsia="en-US"/>
              </w:rPr>
            </w:pPr>
            <w:r w:rsidRPr="00C13EC5">
              <w:rPr>
                <w:rFonts w:ascii="Times" w:eastAsia="等线" w:hAnsi="Times" w:cs="Times"/>
                <w:sz w:val="21"/>
                <w:szCs w:val="21"/>
              </w:rPr>
              <w:t>Undetermined</w:t>
            </w:r>
          </w:p>
        </w:tc>
      </w:tr>
    </w:tbl>
    <w:p w14:paraId="1F893BAF" w14:textId="77777777" w:rsidR="009A5B97" w:rsidRDefault="009A5B97" w:rsidP="001853DF"/>
    <w:p w14:paraId="38E69BBA" w14:textId="77777777" w:rsidR="005057FA" w:rsidRPr="005057FA" w:rsidRDefault="005057FA" w:rsidP="001853DF"/>
    <w:sectPr w:rsidR="005057FA" w:rsidRPr="005057FA" w:rsidSect="007E6F01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68968" w14:textId="77777777" w:rsidR="004B0070" w:rsidRDefault="004B0070" w:rsidP="007E6F01">
      <w:pPr>
        <w:spacing w:line="240" w:lineRule="auto"/>
      </w:pPr>
      <w:r>
        <w:separator/>
      </w:r>
    </w:p>
  </w:endnote>
  <w:endnote w:type="continuationSeparator" w:id="0">
    <w:p w14:paraId="7D2B08F8" w14:textId="77777777" w:rsidR="004B0070" w:rsidRDefault="004B0070" w:rsidP="007E6F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5C5BD" w14:textId="77777777" w:rsidR="004B0070" w:rsidRDefault="004B0070" w:rsidP="007E6F01">
      <w:pPr>
        <w:spacing w:line="240" w:lineRule="auto"/>
      </w:pPr>
      <w:r>
        <w:separator/>
      </w:r>
    </w:p>
  </w:footnote>
  <w:footnote w:type="continuationSeparator" w:id="0">
    <w:p w14:paraId="731624DC" w14:textId="77777777" w:rsidR="004B0070" w:rsidRDefault="004B0070" w:rsidP="007E6F0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F6105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7892EB42"/>
    <w:lvl w:ilvl="0" w:tplc="B16CF708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3890080"/>
    <w:multiLevelType w:val="hybridMultilevel"/>
    <w:tmpl w:val="4E9AF442"/>
    <w:lvl w:ilvl="0" w:tplc="7472B990">
      <w:start w:val="1"/>
      <w:numFmt w:val="decimal"/>
      <w:lvlRestart w:val="0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3A3CD5"/>
    <w:multiLevelType w:val="hybridMultilevel"/>
    <w:tmpl w:val="B2482216"/>
    <w:lvl w:ilvl="0" w:tplc="E93E769C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40D914E5"/>
    <w:multiLevelType w:val="hybridMultilevel"/>
    <w:tmpl w:val="7CF661C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7E67EE8"/>
    <w:multiLevelType w:val="hybridMultilevel"/>
    <w:tmpl w:val="D1BA5FD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8720162"/>
    <w:multiLevelType w:val="hybridMultilevel"/>
    <w:tmpl w:val="A59249A6"/>
    <w:lvl w:ilvl="0" w:tplc="3CB08F5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AF7329"/>
    <w:multiLevelType w:val="hybridMultilevel"/>
    <w:tmpl w:val="8C16C276"/>
    <w:lvl w:ilvl="0" w:tplc="54AEEA8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5" w15:restartNumberingAfterBreak="0">
    <w:nsid w:val="679B7958"/>
    <w:multiLevelType w:val="hybridMultilevel"/>
    <w:tmpl w:val="10469A6E"/>
    <w:lvl w:ilvl="0" w:tplc="6B46E2C2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6DF526E6"/>
    <w:multiLevelType w:val="hybridMultilevel"/>
    <w:tmpl w:val="3962BF1A"/>
    <w:lvl w:ilvl="0" w:tplc="B6961E42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311DBC"/>
    <w:multiLevelType w:val="hybridMultilevel"/>
    <w:tmpl w:val="766A2AA8"/>
    <w:lvl w:ilvl="0" w:tplc="20108792">
      <w:start w:val="1"/>
      <w:numFmt w:val="decimal"/>
      <w:lvlRestart w:val="0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BE6711"/>
    <w:multiLevelType w:val="hybridMultilevel"/>
    <w:tmpl w:val="80302F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29033034">
    <w:abstractNumId w:val="5"/>
  </w:num>
  <w:num w:numId="2" w16cid:durableId="1051920267">
    <w:abstractNumId w:val="8"/>
  </w:num>
  <w:num w:numId="3" w16cid:durableId="1879005116">
    <w:abstractNumId w:val="4"/>
  </w:num>
  <w:num w:numId="4" w16cid:durableId="111590445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027947760">
    <w:abstractNumId w:val="6"/>
  </w:num>
  <w:num w:numId="6" w16cid:durableId="525296677">
    <w:abstractNumId w:val="14"/>
  </w:num>
  <w:num w:numId="7" w16cid:durableId="1402868557">
    <w:abstractNumId w:val="2"/>
  </w:num>
  <w:num w:numId="8" w16cid:durableId="666596455">
    <w:abstractNumId w:val="17"/>
  </w:num>
  <w:num w:numId="9" w16cid:durableId="1633244462">
    <w:abstractNumId w:val="1"/>
  </w:num>
  <w:num w:numId="10" w16cid:durableId="1282492926">
    <w:abstractNumId w:val="13"/>
  </w:num>
  <w:num w:numId="11" w16cid:durableId="123470519">
    <w:abstractNumId w:val="11"/>
  </w:num>
  <w:num w:numId="12" w16cid:durableId="1713265486">
    <w:abstractNumId w:val="7"/>
  </w:num>
  <w:num w:numId="13" w16cid:durableId="703553743">
    <w:abstractNumId w:val="12"/>
  </w:num>
  <w:num w:numId="14" w16cid:durableId="1674147127">
    <w:abstractNumId w:val="18"/>
  </w:num>
  <w:num w:numId="15" w16cid:durableId="1297755365">
    <w:abstractNumId w:val="3"/>
  </w:num>
  <w:num w:numId="16" w16cid:durableId="758252099">
    <w:abstractNumId w:val="16"/>
  </w:num>
  <w:num w:numId="17" w16cid:durableId="665977924">
    <w:abstractNumId w:val="0"/>
  </w:num>
  <w:num w:numId="18" w16cid:durableId="301889944">
    <w:abstractNumId w:val="15"/>
  </w:num>
  <w:num w:numId="19" w16cid:durableId="86118778">
    <w:abstractNumId w:val="10"/>
  </w:num>
  <w:num w:numId="20" w16cid:durableId="1439763086">
    <w:abstractNumId w:val="9"/>
  </w:num>
  <w:num w:numId="21" w16cid:durableId="153342094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BEB"/>
    <w:rsid w:val="000A35FF"/>
    <w:rsid w:val="000D1C51"/>
    <w:rsid w:val="0013007B"/>
    <w:rsid w:val="00177B6F"/>
    <w:rsid w:val="001853DF"/>
    <w:rsid w:val="001B6728"/>
    <w:rsid w:val="001D4CFE"/>
    <w:rsid w:val="00276AF2"/>
    <w:rsid w:val="002D7526"/>
    <w:rsid w:val="00337592"/>
    <w:rsid w:val="00383506"/>
    <w:rsid w:val="004B0070"/>
    <w:rsid w:val="005057FA"/>
    <w:rsid w:val="005F7A20"/>
    <w:rsid w:val="00606CB6"/>
    <w:rsid w:val="00634926"/>
    <w:rsid w:val="006F10C0"/>
    <w:rsid w:val="00750A11"/>
    <w:rsid w:val="00763909"/>
    <w:rsid w:val="007B6827"/>
    <w:rsid w:val="007E6F01"/>
    <w:rsid w:val="00845D75"/>
    <w:rsid w:val="008B4D63"/>
    <w:rsid w:val="009A3201"/>
    <w:rsid w:val="009A5B97"/>
    <w:rsid w:val="00A170E2"/>
    <w:rsid w:val="00AC0652"/>
    <w:rsid w:val="00AD0974"/>
    <w:rsid w:val="00AE704F"/>
    <w:rsid w:val="00B840B9"/>
    <w:rsid w:val="00B873D0"/>
    <w:rsid w:val="00C13EC5"/>
    <w:rsid w:val="00C26476"/>
    <w:rsid w:val="00C345F7"/>
    <w:rsid w:val="00CB4EF5"/>
    <w:rsid w:val="00CE384C"/>
    <w:rsid w:val="00D06F53"/>
    <w:rsid w:val="00D258B1"/>
    <w:rsid w:val="00DB34D9"/>
    <w:rsid w:val="00ED5D71"/>
    <w:rsid w:val="00EF160E"/>
    <w:rsid w:val="00EF4322"/>
    <w:rsid w:val="00F66BEB"/>
    <w:rsid w:val="00FF7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4B01C6"/>
  <w15:docId w15:val="{EF6CD7B7-72AE-4354-BE6E-1A57D522B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6BEB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1">
    <w:name w:val="heading 1"/>
    <w:basedOn w:val="a"/>
    <w:link w:val="10"/>
    <w:uiPriority w:val="9"/>
    <w:qFormat/>
    <w:rsid w:val="00F66BEB"/>
    <w:pPr>
      <w:spacing w:before="100" w:beforeAutospacing="1" w:after="100" w:afterAutospacing="1" w:line="240" w:lineRule="auto"/>
      <w:jc w:val="left"/>
      <w:outlineLvl w:val="0"/>
    </w:pPr>
    <w:rPr>
      <w:rFonts w:ascii="宋体" w:hAnsi="宋体" w:cs="宋体"/>
      <w:b/>
      <w:bCs/>
      <w:noProof w:val="0"/>
      <w:color w:val="auto"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6BEB"/>
    <w:pPr>
      <w:keepNext/>
      <w:keepLines/>
      <w:spacing w:before="260" w:after="260" w:line="416" w:lineRule="atLeast"/>
      <w:outlineLvl w:val="1"/>
    </w:pPr>
    <w:rPr>
      <w:rFonts w:ascii="Calibri Light" w:eastAsia="等线 Light" w:hAnsi="Calibri Light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F66BEB"/>
    <w:pPr>
      <w:spacing w:before="100" w:beforeAutospacing="1" w:after="100" w:afterAutospacing="1" w:line="240" w:lineRule="auto"/>
      <w:jc w:val="left"/>
      <w:outlineLvl w:val="2"/>
    </w:pPr>
    <w:rPr>
      <w:rFonts w:ascii="宋体" w:hAnsi="宋体" w:cs="宋体"/>
      <w:b/>
      <w:bCs/>
      <w:noProof w:val="0"/>
      <w:color w:val="auto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66BEB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66BEB"/>
    <w:rPr>
      <w:rFonts w:ascii="Calibri Light" w:eastAsia="等线 Light" w:hAnsi="Calibri Light" w:cs="Times New Roman"/>
      <w:b/>
      <w:bCs/>
      <w:noProof/>
      <w:color w:val="000000"/>
      <w:kern w:val="0"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F66BEB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MDPI11articletype">
    <w:name w:val="MDPI_1.1_article_type"/>
    <w:next w:val="a"/>
    <w:qFormat/>
    <w:rsid w:val="00F66BEB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F66BE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F66BE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F66BEB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F66BEB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F66BEB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F66BEB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line">
    <w:name w:val="MDPI_1.9_line"/>
    <w:qFormat/>
    <w:rsid w:val="00F66BEB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F66BEB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59"/>
    <w:rsid w:val="00F66BEB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rsid w:val="00F66B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a5">
    <w:name w:val="页眉 字符"/>
    <w:basedOn w:val="a0"/>
    <w:link w:val="a4"/>
    <w:uiPriority w:val="99"/>
    <w:rsid w:val="00F66BEB"/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paragraph" w:customStyle="1" w:styleId="MDPIheaderjournallogo">
    <w:name w:val="MDPI_header_journal_logo"/>
    <w:qFormat/>
    <w:rsid w:val="00F66BEB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F66BEB"/>
    <w:pPr>
      <w:ind w:firstLine="0"/>
    </w:pPr>
  </w:style>
  <w:style w:type="paragraph" w:customStyle="1" w:styleId="MDPI31text">
    <w:name w:val="MDPI_3.1_text"/>
    <w:qFormat/>
    <w:rsid w:val="00F66BEB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3textspaceafter">
    <w:name w:val="MDPI_3.3_text_space_after"/>
    <w:qFormat/>
    <w:rsid w:val="00F66BEB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F66BEB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F66BEB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F66BEB"/>
    <w:pPr>
      <w:numPr>
        <w:numId w:val="1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F66BEB"/>
    <w:pPr>
      <w:numPr>
        <w:numId w:val="9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F66BEB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F66BEB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link w:val="MDPI41tablecaption0"/>
    <w:qFormat/>
    <w:rsid w:val="00F66BEB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F66BE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F66BEB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qFormat/>
    <w:rsid w:val="00F66BEB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F66BEB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footerfirstpage">
    <w:name w:val="MDPI_footer_firstpage"/>
    <w:qFormat/>
    <w:rsid w:val="00F66BEB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23heading3">
    <w:name w:val="MDPI_2.3_heading3"/>
    <w:qFormat/>
    <w:rsid w:val="00F66BEB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F66BE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F66BE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link w:val="MDPI71References0"/>
    <w:qFormat/>
    <w:rsid w:val="00F66BEB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6">
    <w:name w:val="Balloon Text"/>
    <w:basedOn w:val="a"/>
    <w:link w:val="a7"/>
    <w:uiPriority w:val="99"/>
    <w:rsid w:val="00F66BEB"/>
    <w:rPr>
      <w:rFonts w:cs="Tahoma"/>
      <w:szCs w:val="18"/>
    </w:rPr>
  </w:style>
  <w:style w:type="character" w:customStyle="1" w:styleId="a7">
    <w:name w:val="批注框文本 字符"/>
    <w:basedOn w:val="a0"/>
    <w:link w:val="a6"/>
    <w:uiPriority w:val="99"/>
    <w:rsid w:val="00F66BEB"/>
    <w:rPr>
      <w:rFonts w:ascii="Palatino Linotype" w:eastAsia="宋体" w:hAnsi="Palatino Linotype" w:cs="Tahoma"/>
      <w:noProof/>
      <w:color w:val="000000"/>
      <w:kern w:val="0"/>
      <w:sz w:val="20"/>
      <w:szCs w:val="18"/>
    </w:rPr>
  </w:style>
  <w:style w:type="character" w:styleId="a8">
    <w:name w:val="line number"/>
    <w:uiPriority w:val="99"/>
    <w:rsid w:val="00F66BEB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F66BEB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9">
    <w:name w:val="Hyperlink"/>
    <w:uiPriority w:val="99"/>
    <w:rsid w:val="00F66BEB"/>
    <w:rPr>
      <w:color w:val="0000FF"/>
      <w:u w:val="single"/>
    </w:rPr>
  </w:style>
  <w:style w:type="character" w:customStyle="1" w:styleId="11">
    <w:name w:val="未处理的提及1"/>
    <w:uiPriority w:val="99"/>
    <w:semiHidden/>
    <w:unhideWhenUsed/>
    <w:rsid w:val="00F66BEB"/>
    <w:rPr>
      <w:color w:val="605E5C"/>
      <w:shd w:val="clear" w:color="auto" w:fill="E1DFDD"/>
    </w:rPr>
  </w:style>
  <w:style w:type="paragraph" w:styleId="aa">
    <w:name w:val="footer"/>
    <w:basedOn w:val="a"/>
    <w:link w:val="ab"/>
    <w:uiPriority w:val="99"/>
    <w:rsid w:val="00F66BEB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ab">
    <w:name w:val="页脚 字符"/>
    <w:basedOn w:val="a0"/>
    <w:link w:val="aa"/>
    <w:uiPriority w:val="99"/>
    <w:rsid w:val="00F66BEB"/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table" w:customStyle="1" w:styleId="41">
    <w:name w:val="无格式表格 41"/>
    <w:basedOn w:val="a1"/>
    <w:uiPriority w:val="44"/>
    <w:rsid w:val="00F66BEB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F66BEB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81theorem">
    <w:name w:val="MDPI_8.1_theorem"/>
    <w:qFormat/>
    <w:rsid w:val="00F66BEB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F66BEB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61Citation">
    <w:name w:val="MDPI_6.1_Citation"/>
    <w:qFormat/>
    <w:rsid w:val="00F66BEB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2BackMatter">
    <w:name w:val="MDPI_6.2_BackMatter"/>
    <w:qFormat/>
    <w:rsid w:val="00F66BE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F66BEB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customStyle="1" w:styleId="MDPI15academiceditor">
    <w:name w:val="MDPI_1.5_academic_editor"/>
    <w:qFormat/>
    <w:rsid w:val="00F66BEB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9classification">
    <w:name w:val="MDPI_1.9_classification"/>
    <w:qFormat/>
    <w:rsid w:val="00F66BEB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F66BEB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kern w:val="0"/>
      <w:sz w:val="18"/>
      <w:lang w:bidi="en-US"/>
    </w:rPr>
  </w:style>
  <w:style w:type="paragraph" w:customStyle="1" w:styleId="MDPI511onefigurecaption">
    <w:name w:val="MDPI_5.1.1_one_figure_caption"/>
    <w:qFormat/>
    <w:rsid w:val="00F66BEB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72Copyright">
    <w:name w:val="MDPI_7.2_Copyright"/>
    <w:qFormat/>
    <w:rsid w:val="00F66BEB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F66BEB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equationFram">
    <w:name w:val="MDPI_equationFram"/>
    <w:qFormat/>
    <w:rsid w:val="00F66BEB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F66BEB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header">
    <w:name w:val="MDPI_header"/>
    <w:qFormat/>
    <w:rsid w:val="00F66BE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F66BEB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F66BEB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a1"/>
    <w:uiPriority w:val="99"/>
    <w:rsid w:val="00F66BEB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F66BEB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F66BE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F66BEB"/>
  </w:style>
  <w:style w:type="paragraph" w:styleId="ac">
    <w:name w:val="Bibliography"/>
    <w:basedOn w:val="a"/>
    <w:next w:val="a"/>
    <w:uiPriority w:val="37"/>
    <w:semiHidden/>
    <w:unhideWhenUsed/>
    <w:rsid w:val="00F66BEB"/>
  </w:style>
  <w:style w:type="paragraph" w:styleId="ad">
    <w:name w:val="Body Text"/>
    <w:link w:val="ae"/>
    <w:rsid w:val="00F66BEB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ae">
    <w:name w:val="正文文本 字符"/>
    <w:basedOn w:val="a0"/>
    <w:link w:val="ad"/>
    <w:rsid w:val="00F66BEB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styleId="af">
    <w:name w:val="annotation reference"/>
    <w:rsid w:val="00F66BEB"/>
    <w:rPr>
      <w:sz w:val="21"/>
      <w:szCs w:val="21"/>
    </w:rPr>
  </w:style>
  <w:style w:type="paragraph" w:styleId="af0">
    <w:name w:val="annotation text"/>
    <w:basedOn w:val="a"/>
    <w:link w:val="af1"/>
    <w:uiPriority w:val="99"/>
    <w:rsid w:val="00F66BEB"/>
  </w:style>
  <w:style w:type="character" w:customStyle="1" w:styleId="af1">
    <w:name w:val="批注文字 字符"/>
    <w:basedOn w:val="a0"/>
    <w:link w:val="af0"/>
    <w:uiPriority w:val="99"/>
    <w:rsid w:val="00F66BEB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f2">
    <w:name w:val="annotation subject"/>
    <w:basedOn w:val="af0"/>
    <w:next w:val="af0"/>
    <w:link w:val="af3"/>
    <w:rsid w:val="00F66BEB"/>
    <w:rPr>
      <w:b/>
      <w:bCs/>
    </w:rPr>
  </w:style>
  <w:style w:type="character" w:customStyle="1" w:styleId="af3">
    <w:name w:val="批注主题 字符"/>
    <w:basedOn w:val="af1"/>
    <w:link w:val="af2"/>
    <w:rsid w:val="00F66BEB"/>
    <w:rPr>
      <w:rFonts w:ascii="Palatino Linotype" w:eastAsia="宋体" w:hAnsi="Palatino Linotype" w:cs="Times New Roman"/>
      <w:b/>
      <w:bCs/>
      <w:noProof/>
      <w:color w:val="000000"/>
      <w:kern w:val="0"/>
      <w:sz w:val="20"/>
      <w:szCs w:val="20"/>
    </w:rPr>
  </w:style>
  <w:style w:type="character" w:styleId="af4">
    <w:name w:val="endnote reference"/>
    <w:rsid w:val="00F66BEB"/>
    <w:rPr>
      <w:vertAlign w:val="superscript"/>
    </w:rPr>
  </w:style>
  <w:style w:type="paragraph" w:styleId="af5">
    <w:name w:val="endnote text"/>
    <w:basedOn w:val="a"/>
    <w:link w:val="af6"/>
    <w:semiHidden/>
    <w:unhideWhenUsed/>
    <w:rsid w:val="00F66BEB"/>
    <w:pPr>
      <w:spacing w:line="240" w:lineRule="auto"/>
    </w:pPr>
  </w:style>
  <w:style w:type="character" w:customStyle="1" w:styleId="af6">
    <w:name w:val="尾注文本 字符"/>
    <w:basedOn w:val="a0"/>
    <w:link w:val="af5"/>
    <w:semiHidden/>
    <w:rsid w:val="00F66BEB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f7">
    <w:name w:val="FollowedHyperlink"/>
    <w:uiPriority w:val="99"/>
    <w:rsid w:val="00F66BEB"/>
    <w:rPr>
      <w:color w:val="954F72"/>
      <w:u w:val="single"/>
    </w:rPr>
  </w:style>
  <w:style w:type="paragraph" w:styleId="af8">
    <w:name w:val="footnote text"/>
    <w:basedOn w:val="a"/>
    <w:link w:val="af9"/>
    <w:semiHidden/>
    <w:unhideWhenUsed/>
    <w:rsid w:val="00F66BEB"/>
    <w:pPr>
      <w:spacing w:line="240" w:lineRule="auto"/>
    </w:pPr>
  </w:style>
  <w:style w:type="character" w:customStyle="1" w:styleId="af9">
    <w:name w:val="脚注文本 字符"/>
    <w:basedOn w:val="a0"/>
    <w:link w:val="af8"/>
    <w:semiHidden/>
    <w:rsid w:val="00F66BEB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fa">
    <w:name w:val="Normal (Web)"/>
    <w:basedOn w:val="a"/>
    <w:uiPriority w:val="99"/>
    <w:rsid w:val="00F66BEB"/>
    <w:rPr>
      <w:szCs w:val="24"/>
    </w:rPr>
  </w:style>
  <w:style w:type="paragraph" w:customStyle="1" w:styleId="MsoFootnoteText0">
    <w:name w:val="MsoFootnoteText"/>
    <w:basedOn w:val="afa"/>
    <w:qFormat/>
    <w:rsid w:val="00F66BEB"/>
    <w:rPr>
      <w:rFonts w:ascii="Times New Roman" w:hAnsi="Times New Roman"/>
    </w:rPr>
  </w:style>
  <w:style w:type="character" w:styleId="afb">
    <w:name w:val="page number"/>
    <w:rsid w:val="00F66BEB"/>
  </w:style>
  <w:style w:type="character" w:styleId="afc">
    <w:name w:val="Placeholder Text"/>
    <w:uiPriority w:val="99"/>
    <w:semiHidden/>
    <w:rsid w:val="00F66BEB"/>
    <w:rPr>
      <w:color w:val="808080"/>
    </w:rPr>
  </w:style>
  <w:style w:type="paragraph" w:customStyle="1" w:styleId="MDPI71FootNotes">
    <w:name w:val="MDPI_7.1_FootNotes"/>
    <w:qFormat/>
    <w:rsid w:val="00F66BEB"/>
    <w:pPr>
      <w:numPr>
        <w:numId w:val="11"/>
      </w:numPr>
      <w:adjustRightInd w:val="0"/>
      <w:snapToGrid w:val="0"/>
      <w:spacing w:line="228" w:lineRule="auto"/>
    </w:pPr>
    <w:rPr>
      <w:rFonts w:ascii="Palatino Linotype" w:eastAsia="等线" w:hAnsi="Palatino Linotype" w:cs="Times New Roman"/>
      <w:noProof/>
      <w:color w:val="000000"/>
      <w:kern w:val="0"/>
      <w:sz w:val="18"/>
      <w:szCs w:val="20"/>
    </w:rPr>
  </w:style>
  <w:style w:type="character" w:customStyle="1" w:styleId="MDPI41tablecaption0">
    <w:name w:val="MDPI_4.1_table_caption 字符"/>
    <w:link w:val="MDPI41tablecaption"/>
    <w:rsid w:val="00F66BEB"/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character" w:customStyle="1" w:styleId="MDPI71References0">
    <w:name w:val="MDPI_7.1_References 字符"/>
    <w:link w:val="MDPI71References"/>
    <w:rsid w:val="00F66BEB"/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table" w:customStyle="1" w:styleId="MDPI41threelinetable1">
    <w:name w:val="MDPI_4.1_three_line_table1"/>
    <w:basedOn w:val="a1"/>
    <w:uiPriority w:val="99"/>
    <w:rsid w:val="00F66BEB"/>
    <w:pPr>
      <w:adjustRightInd w:val="0"/>
      <w:snapToGrid w:val="0"/>
      <w:jc w:val="center"/>
    </w:pPr>
    <w:rPr>
      <w:rFonts w:ascii="Palatino Linotype" w:eastAsia="等线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PlainTable41">
    <w:name w:val="Plain Table 41"/>
    <w:basedOn w:val="a1"/>
    <w:uiPriority w:val="44"/>
    <w:rsid w:val="00F66BEB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110">
    <w:name w:val="未处理的提及11"/>
    <w:uiPriority w:val="99"/>
    <w:semiHidden/>
    <w:unhideWhenUsed/>
    <w:rsid w:val="00F66BEB"/>
    <w:rPr>
      <w:color w:val="605E5C"/>
      <w:shd w:val="clear" w:color="auto" w:fill="E1DFDD"/>
    </w:rPr>
  </w:style>
  <w:style w:type="table" w:customStyle="1" w:styleId="12">
    <w:name w:val="网格型1"/>
    <w:basedOn w:val="a1"/>
    <w:next w:val="a3"/>
    <w:uiPriority w:val="59"/>
    <w:qFormat/>
    <w:rsid w:val="00F66BEB"/>
    <w:rPr>
      <w:rFonts w:ascii="Calibri" w:eastAsia="等线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3"/>
    <w:uiPriority w:val="39"/>
    <w:rsid w:val="00F66BEB"/>
    <w:rPr>
      <w:rFonts w:ascii="Calibri" w:eastAsia="等线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Revision"/>
    <w:hidden/>
    <w:uiPriority w:val="99"/>
    <w:semiHidden/>
    <w:rsid w:val="00F66BEB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customStyle="1" w:styleId="rowtit">
    <w:name w:val="rowtit"/>
    <w:basedOn w:val="a0"/>
    <w:rsid w:val="00F66BEB"/>
  </w:style>
  <w:style w:type="character" w:customStyle="1" w:styleId="abstract-text">
    <w:name w:val="abstract-text"/>
    <w:basedOn w:val="a0"/>
    <w:rsid w:val="00F66BEB"/>
  </w:style>
  <w:style w:type="character" w:customStyle="1" w:styleId="ng-star-inserted">
    <w:name w:val="ng-star-inserted"/>
    <w:basedOn w:val="a0"/>
    <w:rsid w:val="00F66BEB"/>
  </w:style>
  <w:style w:type="character" w:customStyle="1" w:styleId="margin-right-3--reversible">
    <w:name w:val="margin-right-3--reversible"/>
    <w:basedOn w:val="a0"/>
    <w:rsid w:val="00F66BEB"/>
  </w:style>
  <w:style w:type="character" w:customStyle="1" w:styleId="value">
    <w:name w:val="value"/>
    <w:basedOn w:val="a0"/>
    <w:rsid w:val="00F66BEB"/>
  </w:style>
  <w:style w:type="character" w:customStyle="1" w:styleId="font-size-14">
    <w:name w:val="font-size-14"/>
    <w:basedOn w:val="a0"/>
    <w:rsid w:val="00F66BEB"/>
  </w:style>
  <w:style w:type="character" w:customStyle="1" w:styleId="label">
    <w:name w:val="label"/>
    <w:basedOn w:val="a0"/>
    <w:rsid w:val="00F66BEB"/>
  </w:style>
  <w:style w:type="paragraph" w:customStyle="1" w:styleId="EndNoteBibliographyTitle">
    <w:name w:val="EndNote Bibliography Title"/>
    <w:basedOn w:val="a"/>
    <w:link w:val="EndNoteBibliographyTitle0"/>
    <w:rsid w:val="00F66BEB"/>
    <w:pPr>
      <w:jc w:val="center"/>
    </w:pPr>
    <w:rPr>
      <w:sz w:val="18"/>
    </w:rPr>
  </w:style>
  <w:style w:type="character" w:customStyle="1" w:styleId="EndNoteBibliographyTitle0">
    <w:name w:val="EndNote Bibliography Title 字符"/>
    <w:link w:val="EndNoteBibliographyTitle"/>
    <w:rsid w:val="00F66BEB"/>
    <w:rPr>
      <w:rFonts w:ascii="Palatino Linotype" w:eastAsia="宋体" w:hAnsi="Palatino Linotype" w:cs="Times New Roman"/>
      <w:noProof/>
      <w:color w:val="000000"/>
      <w:kern w:val="0"/>
      <w:sz w:val="18"/>
      <w:szCs w:val="20"/>
    </w:rPr>
  </w:style>
  <w:style w:type="paragraph" w:customStyle="1" w:styleId="EndNoteBibliography">
    <w:name w:val="EndNote Bibliography"/>
    <w:basedOn w:val="a"/>
    <w:link w:val="EndNoteBibliography0"/>
    <w:rsid w:val="00F66BEB"/>
    <w:pPr>
      <w:spacing w:line="240" w:lineRule="atLeast"/>
    </w:pPr>
    <w:rPr>
      <w:sz w:val="18"/>
    </w:rPr>
  </w:style>
  <w:style w:type="character" w:customStyle="1" w:styleId="EndNoteBibliography0">
    <w:name w:val="EndNote Bibliography 字符"/>
    <w:link w:val="EndNoteBibliography"/>
    <w:rsid w:val="00F66BEB"/>
    <w:rPr>
      <w:rFonts w:ascii="Palatino Linotype" w:eastAsia="宋体" w:hAnsi="Palatino Linotype" w:cs="Times New Roman"/>
      <w:noProof/>
      <w:color w:val="000000"/>
      <w:kern w:val="0"/>
      <w:sz w:val="18"/>
      <w:szCs w:val="20"/>
    </w:rPr>
  </w:style>
  <w:style w:type="paragraph" w:customStyle="1" w:styleId="xl86">
    <w:name w:val="xl86"/>
    <w:basedOn w:val="a"/>
    <w:rsid w:val="00F66BEB"/>
    <w:pPr>
      <w:pBdr>
        <w:bottom w:val="single" w:sz="4" w:space="0" w:color="000000"/>
        <w:right w:val="single" w:sz="8" w:space="0" w:color="000000"/>
      </w:pBdr>
      <w:spacing w:before="100" w:beforeAutospacing="1" w:after="100" w:afterAutospacing="1" w:line="240" w:lineRule="auto"/>
      <w:jc w:val="left"/>
      <w:textAlignment w:val="top"/>
    </w:pPr>
    <w:rPr>
      <w:rFonts w:ascii="MingLiU" w:eastAsia="MingLiU" w:hAnsi="MingLiU" w:cs="宋体"/>
      <w:noProof w:val="0"/>
      <w:sz w:val="18"/>
      <w:szCs w:val="18"/>
    </w:rPr>
  </w:style>
  <w:style w:type="character" w:customStyle="1" w:styleId="22">
    <w:name w:val="未处理的提及2"/>
    <w:uiPriority w:val="99"/>
    <w:semiHidden/>
    <w:unhideWhenUsed/>
    <w:rsid w:val="00F66BEB"/>
    <w:rPr>
      <w:color w:val="605E5C"/>
      <w:shd w:val="clear" w:color="auto" w:fill="E1DFDD"/>
    </w:rPr>
  </w:style>
  <w:style w:type="character" w:customStyle="1" w:styleId="groupname">
    <w:name w:val="groupname"/>
    <w:basedOn w:val="a0"/>
    <w:rsid w:val="00F66BEB"/>
  </w:style>
  <w:style w:type="character" w:customStyle="1" w:styleId="pubyear">
    <w:name w:val="pubyear"/>
    <w:basedOn w:val="a0"/>
    <w:rsid w:val="00F66BEB"/>
  </w:style>
  <w:style w:type="character" w:customStyle="1" w:styleId="booktitle">
    <w:name w:val="booktitle"/>
    <w:basedOn w:val="a0"/>
    <w:rsid w:val="00F66BEB"/>
  </w:style>
  <w:style w:type="character" w:customStyle="1" w:styleId="publisherlocation">
    <w:name w:val="publisherlocation"/>
    <w:basedOn w:val="a0"/>
    <w:rsid w:val="00F66BEB"/>
  </w:style>
  <w:style w:type="character" w:customStyle="1" w:styleId="31">
    <w:name w:val="未处理的提及3"/>
    <w:uiPriority w:val="99"/>
    <w:semiHidden/>
    <w:unhideWhenUsed/>
    <w:rsid w:val="00F66BEB"/>
    <w:rPr>
      <w:color w:val="605E5C"/>
      <w:shd w:val="clear" w:color="auto" w:fill="E1DFDD"/>
    </w:rPr>
  </w:style>
  <w:style w:type="character" w:customStyle="1" w:styleId="UnresolvedMention1">
    <w:name w:val="Unresolved Mention1"/>
    <w:uiPriority w:val="99"/>
    <w:semiHidden/>
    <w:unhideWhenUsed/>
    <w:rsid w:val="00F66BEB"/>
    <w:rPr>
      <w:color w:val="605E5C"/>
      <w:shd w:val="clear" w:color="auto" w:fill="E1DFDD"/>
    </w:rPr>
  </w:style>
  <w:style w:type="character" w:customStyle="1" w:styleId="UnresolvedMention2">
    <w:name w:val="Unresolved Mention2"/>
    <w:uiPriority w:val="99"/>
    <w:semiHidden/>
    <w:unhideWhenUsed/>
    <w:rsid w:val="00F66BEB"/>
    <w:rPr>
      <w:color w:val="605E5C"/>
      <w:shd w:val="clear" w:color="auto" w:fill="E1DFDD"/>
    </w:rPr>
  </w:style>
  <w:style w:type="paragraph" w:customStyle="1" w:styleId="13">
    <w:name w:val="列表段落1"/>
    <w:basedOn w:val="a"/>
    <w:uiPriority w:val="34"/>
    <w:qFormat/>
    <w:rsid w:val="00F66BE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28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0FB4E148-89E1-4F17-963D-449DADB88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3861</Words>
  <Characters>22010</Characters>
  <Application>Microsoft Office Word</Application>
  <DocSecurity>0</DocSecurity>
  <Lines>183</Lines>
  <Paragraphs>51</Paragraphs>
  <ScaleCrop>false</ScaleCrop>
  <Company/>
  <LinksUpToDate>false</LinksUpToDate>
  <CharactersWithSpaces>25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DM</dc:creator>
  <cp:lastModifiedBy>HDM</cp:lastModifiedBy>
  <cp:revision>3</cp:revision>
  <dcterms:created xsi:type="dcterms:W3CDTF">2023-01-16T08:24:00Z</dcterms:created>
  <dcterms:modified xsi:type="dcterms:W3CDTF">2023-02-19T12:13:00Z</dcterms:modified>
</cp:coreProperties>
</file>